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F48DB" w14:textId="300AD4F5" w:rsidR="007B123A" w:rsidRPr="00D05BD4" w:rsidRDefault="00470198" w:rsidP="00BB1AD2">
      <w:pPr>
        <w:spacing w:before="100" w:beforeAutospacing="1" w:after="100" w:afterAutospacing="1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  <w:lang w:val="en-US"/>
        </w:rPr>
        <w:t xml:space="preserve">S2 </w:t>
      </w:r>
      <w:r w:rsidR="00511F3F" w:rsidRPr="00D05BD4">
        <w:rPr>
          <w:rFonts w:asciiTheme="minorHAnsi" w:hAnsiTheme="minorHAnsi" w:cstheme="minorHAnsi"/>
          <w:b/>
          <w:lang w:val="en-US"/>
        </w:rPr>
        <w:t>Appendix</w:t>
      </w:r>
      <w:r w:rsidR="005E330E" w:rsidRPr="00D05BD4">
        <w:rPr>
          <w:rFonts w:asciiTheme="minorHAnsi" w:hAnsiTheme="minorHAnsi" w:cstheme="minorHAnsi"/>
          <w:b/>
          <w:lang w:val="en-US"/>
        </w:rPr>
        <w:t>: C</w:t>
      </w:r>
      <w:r w:rsidR="004F24FD" w:rsidRPr="00D05BD4">
        <w:rPr>
          <w:rFonts w:asciiTheme="minorHAnsi" w:hAnsiTheme="minorHAnsi" w:cstheme="minorHAnsi"/>
          <w:b/>
          <w:lang w:val="en-US"/>
        </w:rPr>
        <w:t>omplete list of academic articles analyzed</w:t>
      </w:r>
      <w:r w:rsidR="007B123A" w:rsidRPr="00D05BD4">
        <w:rPr>
          <w:rFonts w:asciiTheme="minorHAnsi" w:hAnsiTheme="minorHAnsi" w:cstheme="minorHAnsi"/>
          <w:lang w:val="en-US"/>
        </w:rPr>
        <w:t xml:space="preserve"> </w:t>
      </w:r>
      <w:r w:rsidR="005E330E" w:rsidRPr="00D05BD4">
        <w:rPr>
          <w:rFonts w:asciiTheme="minorHAnsi" w:hAnsiTheme="minorHAnsi" w:cstheme="minorHAnsi"/>
          <w:b/>
        </w:rPr>
        <w:t>for “public engagement with science - origins, motives and impact in academic literature and science policy”</w:t>
      </w:r>
    </w:p>
    <w:p w14:paraId="283AAA44" w14:textId="77777777" w:rsidR="00D462F9" w:rsidRDefault="00D462F9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(N=86)</w:t>
      </w:r>
    </w:p>
    <w:p w14:paraId="6DA2A8BA" w14:textId="77777777" w:rsidR="007B123A" w:rsidRDefault="004F24FD" w:rsidP="00BB1AD2">
      <w:pPr>
        <w:spacing w:before="100" w:beforeAutospacing="1" w:after="100" w:afterAutospacing="1"/>
        <w:contextualSpacing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b/>
          <w:sz w:val="22"/>
          <w:szCs w:val="22"/>
          <w:lang w:val="en-US"/>
        </w:rPr>
        <w:t>Academic a</w:t>
      </w:r>
      <w:r w:rsidR="007B123A" w:rsidRPr="00D05BD4">
        <w:rPr>
          <w:rFonts w:asciiTheme="minorHAnsi" w:hAnsiTheme="minorHAnsi" w:cstheme="minorHAnsi"/>
          <w:b/>
          <w:sz w:val="22"/>
          <w:szCs w:val="22"/>
          <w:lang w:val="en-US"/>
        </w:rPr>
        <w:t xml:space="preserve">rticles </w:t>
      </w:r>
    </w:p>
    <w:p w14:paraId="142FCB7D" w14:textId="77777777" w:rsidR="001001DE" w:rsidRDefault="001001DE" w:rsidP="00BB1AD2">
      <w:pPr>
        <w:spacing w:before="100" w:beforeAutospacing="1" w:after="100" w:afterAutospacing="1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In alphabetical order according to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author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surname</w:t>
      </w:r>
    </w:p>
    <w:p w14:paraId="089E4977" w14:textId="77777777" w:rsidR="001001DE" w:rsidRDefault="001001DE" w:rsidP="00BB1AD2">
      <w:pPr>
        <w:spacing w:before="100" w:beforeAutospacing="1" w:after="100" w:afterAutospacing="1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3B74FF8C" w14:textId="77777777" w:rsidR="001001DE" w:rsidRPr="001001DE" w:rsidRDefault="001001DE" w:rsidP="00BB1AD2">
      <w:pPr>
        <w:spacing w:before="100" w:beforeAutospacing="1" w:after="100" w:afterAutospacing="1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127C62DF" w14:textId="77777777" w:rsidR="00C368EB" w:rsidRPr="00D05BD4" w:rsidRDefault="00C368EB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Allspaw KM. Engaging the public in the regulation of xenotransplantation: would the Canadian model of public consultation be effective in the US? Public </w:t>
      </w:r>
      <w:r w:rsidR="006E5E51" w:rsidRPr="00D05BD4">
        <w:rPr>
          <w:rFonts w:asciiTheme="minorHAnsi" w:hAnsiTheme="minorHAnsi" w:cstheme="minorHAnsi"/>
          <w:sz w:val="22"/>
          <w:szCs w:val="22"/>
          <w:lang w:val="en-US"/>
        </w:rPr>
        <w:t>Understanding of Science</w:t>
      </w:r>
      <w:r w:rsidR="00941934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2004;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13</w:t>
      </w:r>
      <w:r w:rsidR="00D60EDB" w:rsidRPr="00D05BD4">
        <w:rPr>
          <w:rFonts w:asciiTheme="minorHAnsi" w:hAnsiTheme="minorHAnsi" w:cstheme="minorHAnsi"/>
          <w:sz w:val="22"/>
          <w:szCs w:val="22"/>
          <w:lang w:val="en-US"/>
        </w:rPr>
        <w:t>(4):</w:t>
      </w:r>
      <w:r w:rsidR="00941934" w:rsidRPr="00D05BD4">
        <w:rPr>
          <w:rFonts w:asciiTheme="minorHAnsi" w:hAnsiTheme="minorHAnsi" w:cstheme="minorHAnsi"/>
          <w:sz w:val="22"/>
          <w:szCs w:val="22"/>
          <w:lang w:val="en-US"/>
        </w:rPr>
        <w:t>417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28</w:t>
      </w:r>
      <w:r w:rsidR="00D60EDB" w:rsidRPr="00D05BD4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48E9C3A7" w14:textId="77777777" w:rsidR="009C4858" w:rsidRPr="00D05BD4" w:rsidRDefault="009C4858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Amodio L. Are museums places where science and society can really engage in a dialogue? A positive example related to the rubbish emergency in the Campania region. Journal </w:t>
      </w:r>
      <w:r w:rsidR="00612543" w:rsidRPr="00D05BD4">
        <w:rPr>
          <w:rFonts w:asciiTheme="minorHAnsi" w:hAnsiTheme="minorHAnsi" w:cstheme="minorHAnsi"/>
          <w:sz w:val="22"/>
          <w:szCs w:val="22"/>
          <w:lang w:val="en-US"/>
        </w:rPr>
        <w:t>of Science Communication 2008. DOI: 10.22323/2.07010303</w:t>
      </w:r>
    </w:p>
    <w:p w14:paraId="4B03B1D0" w14:textId="77777777" w:rsidR="002E7C98" w:rsidRPr="00D05BD4" w:rsidRDefault="00B65F2D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Árnason V. </w:t>
      </w:r>
      <w:r w:rsidR="002E7C98" w:rsidRPr="00D05BD4">
        <w:rPr>
          <w:rFonts w:asciiTheme="minorHAnsi" w:hAnsiTheme="minorHAnsi" w:cstheme="minorHAnsi"/>
          <w:sz w:val="22"/>
          <w:szCs w:val="22"/>
          <w:lang w:val="en-US"/>
        </w:rPr>
        <w:t>Scientific citizenship in a democratic society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. Public Understanding of Science 2012;22(8) 927–40.</w:t>
      </w:r>
    </w:p>
    <w:p w14:paraId="67C951BA" w14:textId="77777777" w:rsidR="00385EAD" w:rsidRPr="00D05BD4" w:rsidRDefault="00385EAD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Barnett J, Burningham K, Walker G, Cass N. Imagined publics and engagement around renewable energy technologies in the UK. Public </w:t>
      </w:r>
      <w:r w:rsidR="00B65F2D" w:rsidRPr="00D05BD4">
        <w:rPr>
          <w:rFonts w:asciiTheme="minorHAnsi" w:hAnsiTheme="minorHAnsi" w:cstheme="minorHAnsi"/>
          <w:sz w:val="22"/>
          <w:szCs w:val="22"/>
          <w:lang w:val="en-US"/>
        </w:rPr>
        <w:t>Understanding of Science</w:t>
      </w:r>
      <w:r w:rsidR="00C628DC">
        <w:rPr>
          <w:rFonts w:asciiTheme="minorHAnsi" w:hAnsiTheme="minorHAnsi" w:cstheme="minorHAnsi"/>
          <w:sz w:val="22"/>
          <w:szCs w:val="22"/>
          <w:lang w:val="en-US"/>
        </w:rPr>
        <w:t xml:space="preserve"> 2012;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21(1):36–50.</w:t>
      </w:r>
    </w:p>
    <w:p w14:paraId="31512C41" w14:textId="77777777" w:rsidR="001708BC" w:rsidRPr="00D05BD4" w:rsidRDefault="006D7BB8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Bauer MW, Jensen P. The mobilization of scientists for public engagement. Public </w:t>
      </w:r>
      <w:r w:rsidR="00C073D3" w:rsidRPr="00D05BD4">
        <w:rPr>
          <w:rFonts w:asciiTheme="minorHAnsi" w:hAnsiTheme="minorHAnsi" w:cstheme="minorHAnsi"/>
          <w:sz w:val="22"/>
          <w:szCs w:val="22"/>
          <w:lang w:val="en-US"/>
        </w:rPr>
        <w:t>Understanding of Science</w:t>
      </w:r>
      <w:r w:rsidR="00941934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2011;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20(1):3–11.</w:t>
      </w:r>
    </w:p>
    <w:p w14:paraId="121B91BB" w14:textId="77777777" w:rsidR="00612543" w:rsidRPr="00D05BD4" w:rsidRDefault="00612543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Bell L. Engaging the public in technology policy: a new role for science museums. Science Communication 2008;29(3):386–98.</w:t>
      </w:r>
    </w:p>
    <w:p w14:paraId="46B27DC9" w14:textId="77777777" w:rsidR="00336071" w:rsidRPr="00D05BD4" w:rsidRDefault="00336071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Bellamy R, Lezaun J. Crafting a public for geoengineering. Publi</w:t>
      </w:r>
      <w:r w:rsidR="00C628DC">
        <w:rPr>
          <w:rFonts w:asciiTheme="minorHAnsi" w:hAnsiTheme="minorHAnsi" w:cstheme="minorHAnsi"/>
          <w:sz w:val="22"/>
          <w:szCs w:val="22"/>
          <w:lang w:val="en-US"/>
        </w:rPr>
        <w:t>c Understanding of Science 2017;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26(4):402–17.</w:t>
      </w:r>
    </w:p>
    <w:p w14:paraId="48907377" w14:textId="77777777" w:rsidR="008A15DC" w:rsidRPr="00D05BD4" w:rsidRDefault="008A15DC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Bensaude-Vincent B. The politics of buzzwords at the interface of technoscience, market and society: the case of ‘public engagement in science.’ Public Understanding of Science 2014;23(3):238–53.</w:t>
      </w:r>
    </w:p>
    <w:p w14:paraId="68AA8833" w14:textId="77777777" w:rsidR="0048595C" w:rsidRPr="00D05BD4" w:rsidRDefault="0048595C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Besley JC. Public engagement and the impact of fairness perceptions on decision favorability and acceptance. Science Communication 2010;32(2):256–80.</w:t>
      </w:r>
    </w:p>
    <w:p w14:paraId="713802E9" w14:textId="77777777" w:rsidR="008F46B8" w:rsidRPr="00D05BD4" w:rsidRDefault="008F46B8" w:rsidP="00BB1AD2">
      <w:pPr>
        <w:spacing w:before="100" w:beforeAutospacing="1" w:after="100" w:afterAutospacing="1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Besley JC, Nisbet M. How scientists view the public, the media and the political process. Public Understandi</w:t>
      </w:r>
      <w:r w:rsidR="00C073D3" w:rsidRPr="00D05BD4">
        <w:rPr>
          <w:rFonts w:asciiTheme="minorHAnsi" w:hAnsiTheme="minorHAnsi" w:cstheme="minorHAnsi"/>
          <w:bCs/>
          <w:sz w:val="22"/>
          <w:szCs w:val="22"/>
          <w:lang w:val="en-US"/>
        </w:rPr>
        <w:t>ng of Science</w:t>
      </w:r>
      <w:r w:rsidR="00415B7C" w:rsidRPr="00D05BD4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2011;22(6):644–</w:t>
      </w: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59.</w:t>
      </w:r>
    </w:p>
    <w:p w14:paraId="0CD4A48D" w14:textId="77777777" w:rsidR="00D3032B" w:rsidRPr="00D05BD4" w:rsidRDefault="00D3032B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Brondi S, Sarrica M. Italian parliamentary deb</w:t>
      </w:r>
      <w:r w:rsidR="006815C4" w:rsidRPr="00D05BD4">
        <w:rPr>
          <w:rFonts w:asciiTheme="minorHAnsi" w:hAnsiTheme="minorHAnsi" w:cstheme="minorHAnsi"/>
          <w:sz w:val="22"/>
          <w:szCs w:val="22"/>
          <w:lang w:val="en-US"/>
        </w:rPr>
        <w:t>ates on energy sustainability: h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ow argumentative ‘short-circuits’ affect public engagement. </w:t>
      </w:r>
      <w:r w:rsidR="006815C4" w:rsidRPr="00D05BD4">
        <w:rPr>
          <w:rFonts w:asciiTheme="minorHAnsi" w:hAnsiTheme="minorHAnsi" w:cstheme="minorHAnsi"/>
          <w:sz w:val="22"/>
          <w:szCs w:val="22"/>
          <w:lang w:val="en-US"/>
        </w:rPr>
        <w:t>Public Understanding of Science 2016;25(6):737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53.</w:t>
      </w:r>
    </w:p>
    <w:p w14:paraId="54B96B18" w14:textId="77777777" w:rsidR="00BF019C" w:rsidRPr="00D05BD4" w:rsidRDefault="00BF019C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Buckland-Nicks A, Castleden H, Conrad C. Aligning community-based water monitoring program designs with goals for enhanced environmental management. Journal of Science Communication 2016;15(3</w:t>
      </w:r>
      <w:proofErr w:type="gramStart"/>
      <w:r w:rsidRPr="00D05BD4">
        <w:rPr>
          <w:rFonts w:asciiTheme="minorHAnsi" w:hAnsiTheme="minorHAnsi" w:cstheme="minorHAnsi"/>
          <w:sz w:val="22"/>
          <w:szCs w:val="22"/>
          <w:lang w:val="en-US"/>
        </w:rPr>
        <w:t>):A</w:t>
      </w:r>
      <w:proofErr w:type="gramEnd"/>
      <w:r w:rsidRPr="00D05BD4">
        <w:rPr>
          <w:rFonts w:asciiTheme="minorHAnsi" w:hAnsiTheme="minorHAnsi" w:cstheme="minorHAnsi"/>
          <w:sz w:val="22"/>
          <w:szCs w:val="22"/>
          <w:lang w:val="en-US"/>
        </w:rPr>
        <w:t>01.</w:t>
      </w:r>
    </w:p>
    <w:p w14:paraId="684E688F" w14:textId="77777777" w:rsidR="006815C4" w:rsidRPr="00D05BD4" w:rsidRDefault="006815C4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Bud R. Science, brands and the museum. Journal of Science Communication 2016;15(6):C03.</w:t>
      </w:r>
    </w:p>
    <w:p w14:paraId="230E24EC" w14:textId="77777777" w:rsidR="00D3032B" w:rsidRPr="00D05BD4" w:rsidRDefault="00D3032B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Burgess MM. </w:t>
      </w: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From ‘trust us’ to participat</w:t>
      </w:r>
      <w:r w:rsidR="009324A8" w:rsidRPr="00D05BD4">
        <w:rPr>
          <w:rFonts w:asciiTheme="minorHAnsi" w:hAnsiTheme="minorHAnsi" w:cstheme="minorHAnsi"/>
          <w:bCs/>
          <w:sz w:val="22"/>
          <w:szCs w:val="22"/>
          <w:lang w:val="en-US"/>
        </w:rPr>
        <w:t>ory governance: d</w:t>
      </w: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eliberative publics and science policy. </w:t>
      </w:r>
      <w:r w:rsidR="009324A8" w:rsidRPr="00D05BD4">
        <w:rPr>
          <w:rFonts w:asciiTheme="minorHAnsi" w:hAnsiTheme="minorHAnsi" w:cstheme="minorHAnsi"/>
          <w:sz w:val="22"/>
          <w:szCs w:val="22"/>
          <w:lang w:val="en-US"/>
        </w:rPr>
        <w:t>Public Understanding of Science 2014;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23(1):48–52. </w:t>
      </w:r>
    </w:p>
    <w:p w14:paraId="70AB2595" w14:textId="77777777" w:rsidR="0089176A" w:rsidRPr="00D05BD4" w:rsidRDefault="0089176A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lastRenderedPageBreak/>
        <w:t>Campos R, Araújo M. Traditional artistic expressions in science communication in a globalized world: contributions from an exploratory project d</w:t>
      </w:r>
      <w:r w:rsidR="00A0766C" w:rsidRPr="00D05BD4">
        <w:rPr>
          <w:rFonts w:asciiTheme="minorHAnsi" w:hAnsiTheme="minorHAnsi" w:cstheme="minorHAnsi"/>
          <w:sz w:val="22"/>
          <w:szCs w:val="22"/>
          <w:lang w:val="en-US"/>
        </w:rPr>
        <w:t>eveloped in n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ortheast Brazil</w:t>
      </w:r>
      <w:r w:rsidR="00A0766C" w:rsidRPr="00D05BD4">
        <w:rPr>
          <w:rFonts w:asciiTheme="minorHAnsi" w:hAnsiTheme="minorHAnsi" w:cstheme="minorHAnsi"/>
          <w:sz w:val="22"/>
          <w:szCs w:val="22"/>
          <w:lang w:val="en-US"/>
        </w:rPr>
        <w:t>. Science Communication 2017;39(6):798–809.</w:t>
      </w:r>
    </w:p>
    <w:p w14:paraId="70CDB9A4" w14:textId="77777777" w:rsidR="00385EAD" w:rsidRPr="00D05BD4" w:rsidRDefault="00E73170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Chilvers J. Reflexive engagement? Actors, learning, and reflexivity in public dialogue on science and t</w:t>
      </w:r>
      <w:r w:rsidR="00385EAD" w:rsidRPr="00D05BD4">
        <w:rPr>
          <w:rFonts w:asciiTheme="minorHAnsi" w:hAnsiTheme="minorHAnsi" w:cstheme="minorHAnsi"/>
          <w:sz w:val="22"/>
          <w:szCs w:val="22"/>
          <w:lang w:val="en-US"/>
        </w:rPr>
        <w:t>e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chnology. Science Communication 2012;</w:t>
      </w:r>
      <w:r w:rsidR="00385EAD" w:rsidRPr="00D05BD4">
        <w:rPr>
          <w:rFonts w:asciiTheme="minorHAnsi" w:hAnsiTheme="minorHAnsi" w:cstheme="minorHAnsi"/>
          <w:sz w:val="22"/>
          <w:szCs w:val="22"/>
          <w:lang w:val="en-US"/>
        </w:rPr>
        <w:t>35(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3):283–</w:t>
      </w:r>
      <w:r w:rsidR="00385EAD" w:rsidRPr="00D05BD4">
        <w:rPr>
          <w:rFonts w:asciiTheme="minorHAnsi" w:hAnsiTheme="minorHAnsi" w:cstheme="minorHAnsi"/>
          <w:sz w:val="22"/>
          <w:szCs w:val="22"/>
          <w:lang w:val="en-US"/>
        </w:rPr>
        <w:t>310.</w:t>
      </w:r>
    </w:p>
    <w:p w14:paraId="1F57B3CE" w14:textId="77777777" w:rsidR="006B0185" w:rsidRPr="00D05BD4" w:rsidRDefault="006B0185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Cormick C, Nielssen O, Ashworth P, La Salle J, Saab C. What do science communicators talk about when they talk about science communications? Engaging with the engagers</w:t>
      </w:r>
      <w:r w:rsidR="001E550A" w:rsidRPr="00D05BD4">
        <w:rPr>
          <w:rFonts w:asciiTheme="minorHAnsi" w:hAnsiTheme="minorHAnsi" w:cstheme="minorHAnsi"/>
          <w:sz w:val="22"/>
          <w:szCs w:val="22"/>
          <w:lang w:val="en-US"/>
        </w:rPr>
        <w:t>. Science Communication 2015;37(2)</w:t>
      </w:r>
      <w:r w:rsidR="00C70D57">
        <w:rPr>
          <w:rFonts w:asciiTheme="minorHAnsi" w:hAnsiTheme="minorHAnsi" w:cstheme="minorHAnsi"/>
          <w:sz w:val="22"/>
          <w:szCs w:val="22"/>
          <w:lang w:val="en-US"/>
        </w:rPr>
        <w:t>:</w:t>
      </w:r>
      <w:r w:rsidR="001E550A" w:rsidRPr="00D05BD4">
        <w:rPr>
          <w:rFonts w:asciiTheme="minorHAnsi" w:hAnsiTheme="minorHAnsi" w:cstheme="minorHAnsi"/>
          <w:sz w:val="22"/>
          <w:szCs w:val="22"/>
          <w:lang w:val="en-US"/>
        </w:rPr>
        <w:t>274–82.</w:t>
      </w:r>
    </w:p>
    <w:p w14:paraId="0299969E" w14:textId="77777777" w:rsidR="001708BC" w:rsidRPr="00D05BD4" w:rsidRDefault="00EB5F2A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Davies SR. Constituting public engagement: meanings and genealogies of PEST in two U.K. studies. Science Communication 2013;</w:t>
      </w:r>
      <w:r w:rsidR="001708BC" w:rsidRPr="00D05BD4">
        <w:rPr>
          <w:rFonts w:asciiTheme="minorHAnsi" w:hAnsiTheme="minorHAnsi" w:cstheme="minorHAnsi"/>
          <w:sz w:val="22"/>
          <w:szCs w:val="22"/>
          <w:lang w:val="en-US"/>
        </w:rPr>
        <w:t>35(6):687–707.</w:t>
      </w:r>
    </w:p>
    <w:p w14:paraId="5933E864" w14:textId="77777777" w:rsidR="00161002" w:rsidRPr="00D05BD4" w:rsidRDefault="006E5E51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Davis TH. Report: engaging the public with science as it happens. Science Communication 2004;26(1):107–</w:t>
      </w:r>
      <w:r w:rsidR="00161002" w:rsidRPr="00D05BD4">
        <w:rPr>
          <w:rFonts w:asciiTheme="minorHAnsi" w:hAnsiTheme="minorHAnsi" w:cstheme="minorHAnsi"/>
          <w:sz w:val="22"/>
          <w:szCs w:val="22"/>
          <w:lang w:val="en-US"/>
        </w:rPr>
        <w:t>13.</w:t>
      </w:r>
    </w:p>
    <w:p w14:paraId="376718A0" w14:textId="77777777" w:rsidR="005D2492" w:rsidRPr="00D05BD4" w:rsidRDefault="005D2492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De Vasto D, Creighton J. Inspired by the cosmos: strategies for public engagement in nonpolicy contexts. Science Communication 2018;40(6):808–18.</w:t>
      </w:r>
    </w:p>
    <w:p w14:paraId="092889DF" w14:textId="77777777" w:rsidR="00161002" w:rsidRPr="00D05BD4" w:rsidRDefault="00161002" w:rsidP="00BB1AD2">
      <w:pPr>
        <w:spacing w:before="100" w:beforeAutospacing="1" w:after="100" w:afterAutospacing="1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Dickerson-Lange SE, Bradley Eitel K, Dorsey L, Link TE, Lundquist JD. Challenges and successes in engaging citizen scientists to observe snow cover: from public engagement to an educational collaboration. J</w:t>
      </w:r>
      <w:r w:rsidR="006815C4" w:rsidRPr="00D05BD4">
        <w:rPr>
          <w:rFonts w:asciiTheme="minorHAnsi" w:hAnsiTheme="minorHAnsi" w:cstheme="minorHAnsi"/>
          <w:bCs/>
          <w:sz w:val="22"/>
          <w:szCs w:val="22"/>
          <w:lang w:val="en-US"/>
        </w:rPr>
        <w:t>ournal of Science Communication 2016;</w:t>
      </w: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15(1</w:t>
      </w:r>
      <w:proofErr w:type="gramStart"/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):A</w:t>
      </w:r>
      <w:proofErr w:type="gramEnd"/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01.</w:t>
      </w:r>
    </w:p>
    <w:p w14:paraId="733DD805" w14:textId="77777777" w:rsidR="00077D95" w:rsidRPr="00D05BD4" w:rsidRDefault="00077D95" w:rsidP="00BB1AD2">
      <w:pPr>
        <w:spacing w:before="100" w:beforeAutospacing="1" w:after="100" w:afterAutospacing="1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Dijkstra, AM. Analysing Dutch science cafés to better understand the science-society relationship. Journal of Science Communication 2017;16(1</w:t>
      </w:r>
      <w:proofErr w:type="gramStart"/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):A</w:t>
      </w:r>
      <w:proofErr w:type="gramEnd"/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03.</w:t>
      </w:r>
    </w:p>
    <w:p w14:paraId="269537DF" w14:textId="77777777" w:rsidR="00767412" w:rsidRPr="00D05BD4" w:rsidRDefault="00E51B3A" w:rsidP="00BB1AD2">
      <w:pPr>
        <w:spacing w:before="100" w:beforeAutospacing="1" w:after="100" w:afterAutospacing="1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Dijkstra AM, Roefs MM, Drossaert CHC. The science-media interaction in biomedical research in the Netherlands. Opinions of scientists and journalists on the science-media relationship. J</w:t>
      </w:r>
      <w:r w:rsidR="007426F7" w:rsidRPr="00D05BD4">
        <w:rPr>
          <w:rFonts w:asciiTheme="minorHAnsi" w:hAnsiTheme="minorHAnsi" w:cstheme="minorHAnsi"/>
          <w:bCs/>
          <w:sz w:val="22"/>
          <w:szCs w:val="22"/>
          <w:lang w:val="en-US"/>
        </w:rPr>
        <w:t>ournal of Science Communication 2015;</w:t>
      </w: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14(2</w:t>
      </w:r>
      <w:proofErr w:type="gramStart"/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):A</w:t>
      </w:r>
      <w:proofErr w:type="gramEnd"/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03.</w:t>
      </w:r>
    </w:p>
    <w:p w14:paraId="458D29D2" w14:textId="77777777" w:rsidR="00767412" w:rsidRPr="00D05BD4" w:rsidRDefault="00767412" w:rsidP="00BB1AD2">
      <w:pPr>
        <w:spacing w:before="100" w:beforeAutospacing="1" w:after="100" w:afterAutospacing="1"/>
        <w:rPr>
          <w:rFonts w:asciiTheme="minorHAnsi" w:hAnsiTheme="minorHAnsi" w:cstheme="minorHAnsi"/>
          <w:bCs/>
          <w:sz w:val="22"/>
          <w:szCs w:val="22"/>
          <w:lang w:val="en-ZA"/>
        </w:rPr>
      </w:pPr>
      <w:r w:rsidRPr="00D05BD4">
        <w:rPr>
          <w:rFonts w:asciiTheme="minorHAnsi" w:hAnsiTheme="minorHAnsi" w:cstheme="minorHAnsi"/>
          <w:bCs/>
          <w:sz w:val="22"/>
          <w:szCs w:val="22"/>
          <w:lang w:val="en-ZA"/>
        </w:rPr>
        <w:t>Drumm IA, Belantara A, Dorney S, Waters TP, Peris E. The Aeolus project: science outreach through art. Public Understanding of Science 2015;</w:t>
      </w:r>
      <w:r w:rsidR="006B0185" w:rsidRPr="00D05BD4">
        <w:rPr>
          <w:rFonts w:asciiTheme="minorHAnsi" w:hAnsiTheme="minorHAnsi" w:cstheme="minorHAnsi"/>
          <w:bCs/>
          <w:sz w:val="22"/>
          <w:szCs w:val="22"/>
          <w:lang w:val="en-ZA"/>
        </w:rPr>
        <w:t>24(3)</w:t>
      </w:r>
      <w:r w:rsidR="00C70D57">
        <w:rPr>
          <w:rFonts w:asciiTheme="minorHAnsi" w:hAnsiTheme="minorHAnsi" w:cstheme="minorHAnsi"/>
          <w:bCs/>
          <w:sz w:val="22"/>
          <w:szCs w:val="22"/>
          <w:lang w:val="en-ZA"/>
        </w:rPr>
        <w:t>:</w:t>
      </w:r>
      <w:r w:rsidR="006B0185" w:rsidRPr="00D05BD4">
        <w:rPr>
          <w:rFonts w:asciiTheme="minorHAnsi" w:hAnsiTheme="minorHAnsi" w:cstheme="minorHAnsi"/>
          <w:bCs/>
          <w:sz w:val="22"/>
          <w:szCs w:val="22"/>
          <w:lang w:val="en-ZA"/>
        </w:rPr>
        <w:t>375–85.</w:t>
      </w:r>
    </w:p>
    <w:p w14:paraId="538A45E3" w14:textId="77777777" w:rsidR="001708BC" w:rsidRPr="00D05BD4" w:rsidRDefault="001708BC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Einsie</w:t>
      </w:r>
      <w:r w:rsidR="00941934" w:rsidRPr="00D05BD4">
        <w:rPr>
          <w:rFonts w:asciiTheme="minorHAnsi" w:hAnsiTheme="minorHAnsi" w:cstheme="minorHAnsi"/>
          <w:sz w:val="22"/>
          <w:szCs w:val="22"/>
          <w:lang w:val="en-US"/>
        </w:rPr>
        <w:t>del EF, Eastlick DL. Consensus c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o</w:t>
      </w:r>
      <w:r w:rsidR="00941934" w:rsidRPr="00D05BD4">
        <w:rPr>
          <w:rFonts w:asciiTheme="minorHAnsi" w:hAnsiTheme="minorHAnsi" w:cstheme="minorHAnsi"/>
          <w:sz w:val="22"/>
          <w:szCs w:val="22"/>
          <w:lang w:val="en-US"/>
        </w:rPr>
        <w:t>nferences as deliberative democracy: a communications p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erspectiv</w:t>
      </w:r>
      <w:r w:rsidR="006E5E51" w:rsidRPr="00D05BD4">
        <w:rPr>
          <w:rFonts w:asciiTheme="minorHAnsi" w:hAnsiTheme="minorHAnsi" w:cstheme="minorHAnsi"/>
          <w:sz w:val="22"/>
          <w:szCs w:val="22"/>
          <w:lang w:val="en-US"/>
        </w:rPr>
        <w:t>e. Science Communication</w:t>
      </w:r>
      <w:r w:rsidR="00941934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2000;21(4):323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43.</w:t>
      </w:r>
    </w:p>
    <w:p w14:paraId="7AA8052E" w14:textId="77777777" w:rsidR="00F21E0C" w:rsidRPr="00D05BD4" w:rsidRDefault="00F21E0C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Ellis R, Waterton C, Wynne B. Taxonomy, biodiversity and their publics in twenty-first-century DNA barcoding. </w:t>
      </w:r>
      <w:r w:rsidR="00121096" w:rsidRPr="00D05BD4">
        <w:rPr>
          <w:rFonts w:asciiTheme="minorHAnsi" w:hAnsiTheme="minorHAnsi" w:cstheme="minorHAnsi"/>
          <w:sz w:val="22"/>
          <w:szCs w:val="22"/>
          <w:lang w:val="en-US"/>
        </w:rPr>
        <w:t>Public Understanding of Science 2010;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19(4):497–512.</w:t>
      </w:r>
    </w:p>
    <w:p w14:paraId="1ADBAF3F" w14:textId="77777777" w:rsidR="00336071" w:rsidRPr="00D05BD4" w:rsidRDefault="00336071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Entradas M, Bauer MM. Mobilisation for public engagement: benchmarking the practices of research institutes. </w:t>
      </w:r>
      <w:r w:rsidR="00583E5C" w:rsidRPr="00D05BD4">
        <w:rPr>
          <w:rFonts w:asciiTheme="minorHAnsi" w:hAnsiTheme="minorHAnsi" w:cstheme="minorHAnsi"/>
          <w:sz w:val="22"/>
          <w:szCs w:val="22"/>
          <w:lang w:val="en-US"/>
        </w:rPr>
        <w:t>Public Understanding of Science 2017;26(7):771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88</w:t>
      </w:r>
      <w:r w:rsidR="00583E5C" w:rsidRPr="00D05BD4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78DECF56" w14:textId="77777777" w:rsidR="001708BC" w:rsidRPr="00D05BD4" w:rsidRDefault="001708BC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Felt U, Fochler M, Müller A, Strassnig M. Unruly ethics: on the difficulties of a bottom-up approach to ethics in the field of genomics. </w:t>
      </w:r>
      <w:r w:rsidR="00C97428" w:rsidRPr="00D05BD4">
        <w:rPr>
          <w:rFonts w:asciiTheme="minorHAnsi" w:hAnsiTheme="minorHAnsi" w:cstheme="minorHAnsi"/>
          <w:sz w:val="22"/>
          <w:szCs w:val="22"/>
          <w:lang w:val="en-US"/>
        </w:rPr>
        <w:t>Public Understanding of Science 2009;18(3):354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71.</w:t>
      </w:r>
    </w:p>
    <w:p w14:paraId="16C51313" w14:textId="77777777" w:rsidR="00077D95" w:rsidRPr="00D05BD4" w:rsidRDefault="00077D95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Fleming J, Star J. The emergence of science communication in Aotearoa New Zealand</w:t>
      </w:r>
      <w:r w:rsidR="0050354E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. Journal of Science Communication 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2017;16(3</w:t>
      </w:r>
      <w:proofErr w:type="gramStart"/>
      <w:r w:rsidRPr="00D05BD4">
        <w:rPr>
          <w:rFonts w:asciiTheme="minorHAnsi" w:hAnsiTheme="minorHAnsi" w:cstheme="minorHAnsi"/>
          <w:sz w:val="22"/>
          <w:szCs w:val="22"/>
          <w:lang w:val="en-US"/>
        </w:rPr>
        <w:t>):A</w:t>
      </w:r>
      <w:proofErr w:type="gramEnd"/>
      <w:r w:rsidRPr="00D05BD4">
        <w:rPr>
          <w:rFonts w:asciiTheme="minorHAnsi" w:hAnsiTheme="minorHAnsi" w:cstheme="minorHAnsi"/>
          <w:sz w:val="22"/>
          <w:szCs w:val="22"/>
          <w:lang w:val="en-US"/>
        </w:rPr>
        <w:t>02.</w:t>
      </w:r>
    </w:p>
    <w:p w14:paraId="21798B0F" w14:textId="77777777" w:rsidR="00EB5F2A" w:rsidRPr="00D05BD4" w:rsidRDefault="00EB5F2A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Gary C, Dworsky C. Children's universities — a ‘leading the way’ approach to support the engagement of higher education institutions with and for children. Journal of Science Communication 2013;12(3):C04.</w:t>
      </w:r>
    </w:p>
    <w:p w14:paraId="4ED8790B" w14:textId="77777777" w:rsidR="001708BC" w:rsidRPr="00D05BD4" w:rsidRDefault="001708BC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Horlick-Jones T, Rowe G, Walls J. Citizen engagement processes as information systems: the role of knowledge and the concept of translation quality. </w:t>
      </w:r>
      <w:r w:rsidR="00380C8D" w:rsidRPr="00D05BD4">
        <w:rPr>
          <w:rFonts w:asciiTheme="minorHAnsi" w:hAnsiTheme="minorHAnsi" w:cstheme="minorHAnsi"/>
          <w:sz w:val="22"/>
          <w:szCs w:val="22"/>
          <w:lang w:val="en-US"/>
        </w:rPr>
        <w:t>Public Understanding of Science 2007;16(3):259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78. </w:t>
      </w:r>
    </w:p>
    <w:p w14:paraId="61A8767B" w14:textId="77777777" w:rsidR="001C7C18" w:rsidRPr="00D05BD4" w:rsidRDefault="001C7C18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Irwin A. Constructing the scientific citizen: science and democracy in the biosciences. Public </w:t>
      </w:r>
      <w:r w:rsidR="006E5E51" w:rsidRPr="00D05BD4">
        <w:rPr>
          <w:rFonts w:asciiTheme="minorHAnsi" w:hAnsiTheme="minorHAnsi" w:cstheme="minorHAnsi"/>
          <w:sz w:val="22"/>
          <w:szCs w:val="22"/>
          <w:lang w:val="en-US"/>
        </w:rPr>
        <w:t>Understanding of Science</w:t>
      </w:r>
      <w:r w:rsidR="00941934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2001;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10(1):1–18.</w:t>
      </w:r>
    </w:p>
    <w:p w14:paraId="16D64492" w14:textId="77777777" w:rsidR="00385EAD" w:rsidRPr="00D05BD4" w:rsidRDefault="00385EAD" w:rsidP="00BB1AD2">
      <w:pPr>
        <w:spacing w:before="100" w:beforeAutospacing="1" w:after="100" w:afterAutospacing="1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Jensen E. Highlighting the value of impact evaluation: enhancing informal science learning and public engagement theory and practice. J</w:t>
      </w:r>
      <w:r w:rsidR="00767412" w:rsidRPr="00D05BD4">
        <w:rPr>
          <w:rFonts w:asciiTheme="minorHAnsi" w:hAnsiTheme="minorHAnsi" w:cstheme="minorHAnsi"/>
          <w:bCs/>
          <w:sz w:val="22"/>
          <w:szCs w:val="22"/>
          <w:lang w:val="en-US"/>
        </w:rPr>
        <w:t>ournal of Science Communication 2015;</w:t>
      </w: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14(3</w:t>
      </w:r>
      <w:proofErr w:type="gramStart"/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):Y</w:t>
      </w:r>
      <w:proofErr w:type="gramEnd"/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05.</w:t>
      </w:r>
    </w:p>
    <w:p w14:paraId="3511607E" w14:textId="77777777" w:rsidR="001708BC" w:rsidRPr="00D05BD4" w:rsidRDefault="001708BC" w:rsidP="00BB1AD2">
      <w:pPr>
        <w:spacing w:before="100" w:beforeAutospacing="1" w:after="100" w:afterAutospacing="1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Jia H, Wang D, </w:t>
      </w:r>
      <w:r w:rsidR="001247DD" w:rsidRPr="00D05BD4">
        <w:rPr>
          <w:rFonts w:asciiTheme="minorHAnsi" w:hAnsiTheme="minorHAnsi" w:cstheme="minorHAnsi"/>
          <w:bCs/>
          <w:sz w:val="22"/>
          <w:szCs w:val="22"/>
          <w:lang w:val="en-US"/>
        </w:rPr>
        <w:t>Miao W, Zhu H. Encountered but not engaged: examining the use of social media for science communication by Chinese s</w:t>
      </w: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c</w:t>
      </w:r>
      <w:r w:rsidR="001247DD" w:rsidRPr="00D05BD4">
        <w:rPr>
          <w:rFonts w:asciiTheme="minorHAnsi" w:hAnsiTheme="minorHAnsi" w:cstheme="minorHAnsi"/>
          <w:bCs/>
          <w:sz w:val="22"/>
          <w:szCs w:val="22"/>
          <w:lang w:val="en-US"/>
        </w:rPr>
        <w:t>ientists. Scie</w:t>
      </w:r>
      <w:r w:rsidR="00C628DC">
        <w:rPr>
          <w:rFonts w:asciiTheme="minorHAnsi" w:hAnsiTheme="minorHAnsi" w:cstheme="minorHAnsi"/>
          <w:bCs/>
          <w:sz w:val="22"/>
          <w:szCs w:val="22"/>
          <w:lang w:val="en-US"/>
        </w:rPr>
        <w:t>nce Communication 2017;39(5):1</w:t>
      </w:r>
      <w:r w:rsidR="001247DD" w:rsidRPr="00D05BD4">
        <w:rPr>
          <w:rFonts w:asciiTheme="minorHAnsi" w:hAnsiTheme="minorHAnsi" w:cstheme="minorHAnsi"/>
          <w:bCs/>
          <w:sz w:val="22"/>
          <w:szCs w:val="22"/>
          <w:lang w:val="en-US"/>
        </w:rPr>
        <w:t>–</w:t>
      </w:r>
      <w:r w:rsidR="00C628DC">
        <w:rPr>
          <w:rFonts w:asciiTheme="minorHAnsi" w:hAnsiTheme="minorHAnsi" w:cstheme="minorHAnsi"/>
          <w:bCs/>
          <w:sz w:val="22"/>
          <w:szCs w:val="22"/>
          <w:lang w:val="en-US"/>
        </w:rPr>
        <w:t>27</w:t>
      </w: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.</w:t>
      </w:r>
    </w:p>
    <w:p w14:paraId="76AF983D" w14:textId="77777777" w:rsidR="00CD6DD2" w:rsidRPr="00D05BD4" w:rsidRDefault="001247DD" w:rsidP="00BB1AD2">
      <w:pPr>
        <w:spacing w:before="100" w:beforeAutospacing="1" w:after="100" w:afterAutospacing="1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Joubert M. Country-specific factors that compel South African scientists to engage with public audiences. Journal of Science Communication 2018;17(4):C04. </w:t>
      </w:r>
    </w:p>
    <w:p w14:paraId="49704D87" w14:textId="77777777" w:rsidR="00385EAD" w:rsidRPr="00D05BD4" w:rsidRDefault="00385EAD" w:rsidP="00BB1AD2">
      <w:pPr>
        <w:spacing w:before="100" w:beforeAutospacing="1" w:after="100" w:afterAutospacing="1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King H, Dawson E, Leyva R. Highlighting the wider relevance of science centre evaluations: a reflection on the evaluation of a physics engagement programme. J</w:t>
      </w:r>
      <w:r w:rsidR="00767412" w:rsidRPr="00D05BD4">
        <w:rPr>
          <w:rFonts w:asciiTheme="minorHAnsi" w:hAnsiTheme="minorHAnsi" w:cstheme="minorHAnsi"/>
          <w:bCs/>
          <w:sz w:val="22"/>
          <w:szCs w:val="22"/>
          <w:lang w:val="en-US"/>
        </w:rPr>
        <w:t>ournal of Science Communication 2015;</w:t>
      </w: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14(4</w:t>
      </w:r>
      <w:proofErr w:type="gramStart"/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):A</w:t>
      </w:r>
      <w:proofErr w:type="gramEnd"/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01.</w:t>
      </w:r>
    </w:p>
    <w:p w14:paraId="745B0723" w14:textId="77777777" w:rsidR="00385EAD" w:rsidRPr="00D05BD4" w:rsidRDefault="00385EAD" w:rsidP="00BB1AD2">
      <w:pPr>
        <w:spacing w:before="100" w:beforeAutospacing="1" w:after="100" w:afterAutospacing="1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Kleinman DL, Delborne JA, Anderson AA. Engaging citizens: The high cost of citizen participation in high technology. Publ</w:t>
      </w:r>
      <w:r w:rsidR="00626C56" w:rsidRPr="00D05BD4">
        <w:rPr>
          <w:rFonts w:asciiTheme="minorHAnsi" w:hAnsiTheme="minorHAnsi" w:cstheme="minorHAnsi"/>
          <w:bCs/>
          <w:sz w:val="22"/>
          <w:szCs w:val="22"/>
          <w:lang w:val="en-US"/>
        </w:rPr>
        <w:t>ic Understanding of Science 2011;20(2):221–</w:t>
      </w: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40.</w:t>
      </w:r>
    </w:p>
    <w:p w14:paraId="632DB469" w14:textId="77777777" w:rsidR="006D7BB8" w:rsidRPr="00D05BD4" w:rsidRDefault="006D7BB8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Kouper I. Science blogs and public engagement with science: practices and opportunities. J</w:t>
      </w:r>
      <w:r w:rsidR="00FA2CC9" w:rsidRPr="00D05BD4">
        <w:rPr>
          <w:rFonts w:asciiTheme="minorHAnsi" w:hAnsiTheme="minorHAnsi" w:cstheme="minorHAnsi"/>
          <w:sz w:val="22"/>
          <w:szCs w:val="22"/>
          <w:lang w:val="en-US"/>
        </w:rPr>
        <w:t>ournal of Science Communication 2010;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9(1</w:t>
      </w:r>
      <w:proofErr w:type="gramStart"/>
      <w:r w:rsidRPr="00D05BD4">
        <w:rPr>
          <w:rFonts w:asciiTheme="minorHAnsi" w:hAnsiTheme="minorHAnsi" w:cstheme="minorHAnsi"/>
          <w:sz w:val="22"/>
          <w:szCs w:val="22"/>
          <w:lang w:val="en-US"/>
        </w:rPr>
        <w:t>):A</w:t>
      </w:r>
      <w:proofErr w:type="gramEnd"/>
      <w:r w:rsidRPr="00D05BD4">
        <w:rPr>
          <w:rFonts w:asciiTheme="minorHAnsi" w:hAnsiTheme="minorHAnsi" w:cstheme="minorHAnsi"/>
          <w:sz w:val="22"/>
          <w:szCs w:val="22"/>
          <w:lang w:val="en-US"/>
        </w:rPr>
        <w:t>02.</w:t>
      </w:r>
    </w:p>
    <w:p w14:paraId="6B6F1328" w14:textId="77777777" w:rsidR="008F46B8" w:rsidRPr="00D05BD4" w:rsidRDefault="008F46B8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Krabb</w:t>
      </w:r>
      <w:r w:rsidR="001E550A" w:rsidRPr="00D05BD4">
        <w:rPr>
          <w:rFonts w:asciiTheme="minorHAnsi" w:hAnsiTheme="minorHAnsi" w:cstheme="minorHAnsi"/>
          <w:sz w:val="22"/>
          <w:szCs w:val="22"/>
          <w:lang w:val="en-US"/>
        </w:rPr>
        <w:t>enborg L, Mulder HAJ. Upstream public engagement in n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anotechno</w:t>
      </w:r>
      <w:r w:rsidR="001E550A" w:rsidRPr="00D05BD4">
        <w:rPr>
          <w:rFonts w:asciiTheme="minorHAnsi" w:hAnsiTheme="minorHAnsi" w:cstheme="minorHAnsi"/>
          <w:sz w:val="22"/>
          <w:szCs w:val="22"/>
          <w:lang w:val="en-US"/>
        </w:rPr>
        <w:t>logy: constraints and o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ppor</w:t>
      </w:r>
      <w:r w:rsidR="001E550A" w:rsidRPr="00D05BD4">
        <w:rPr>
          <w:rFonts w:asciiTheme="minorHAnsi" w:hAnsiTheme="minorHAnsi" w:cstheme="minorHAnsi"/>
          <w:sz w:val="22"/>
          <w:szCs w:val="22"/>
          <w:lang w:val="en-US"/>
        </w:rPr>
        <w:t>tunities. Science Communication 2015;37(4):452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84.</w:t>
      </w:r>
    </w:p>
    <w:p w14:paraId="1F3EDEC4" w14:textId="77777777" w:rsidR="00F21E0C" w:rsidRPr="00D05BD4" w:rsidRDefault="00F21E0C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Kurath M, Gisler P. Informing, involving or engaging? Science communication, in the ages of atom-, bio- and nanotechnology. </w:t>
      </w:r>
      <w:r w:rsidR="00C97428" w:rsidRPr="00D05BD4">
        <w:rPr>
          <w:rFonts w:asciiTheme="minorHAnsi" w:hAnsiTheme="minorHAnsi" w:cstheme="minorHAnsi"/>
          <w:sz w:val="22"/>
          <w:szCs w:val="22"/>
          <w:lang w:val="en-US"/>
        </w:rPr>
        <w:t>Public Understanding of Science 2009;18(5):559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73.</w:t>
      </w:r>
    </w:p>
    <w:p w14:paraId="49F4DB25" w14:textId="77777777" w:rsidR="00121096" w:rsidRPr="00D05BD4" w:rsidRDefault="00121096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Lach D, Sanford S. Public understanding of science and technology embedded in complex institutional settings. Public Understanding of Science 2010;19(2):130–46</w:t>
      </w:r>
    </w:p>
    <w:p w14:paraId="51880164" w14:textId="77777777" w:rsidR="001E550A" w:rsidRPr="00D05BD4" w:rsidRDefault="004F5A12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Lee NM, van Dyke MS. Set it and forget it: the one-way use of social media by government agencies communicating s</w:t>
      </w:r>
      <w:r w:rsidR="001E550A" w:rsidRPr="00D05BD4">
        <w:rPr>
          <w:rFonts w:asciiTheme="minorHAnsi" w:hAnsiTheme="minorHAnsi" w:cstheme="minorHAnsi"/>
          <w:sz w:val="22"/>
          <w:szCs w:val="22"/>
          <w:lang w:val="en-US"/>
        </w:rPr>
        <w:t>cience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. Science Communication 2015;37(4):533–41.</w:t>
      </w:r>
    </w:p>
    <w:p w14:paraId="69AA4932" w14:textId="77777777" w:rsidR="00385EAD" w:rsidRPr="00D05BD4" w:rsidRDefault="00E42CD3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Longstaff H, Secko D</w:t>
      </w:r>
      <w:r w:rsidR="00385EAD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M. Assessing the quality of a deliberative democracy mini-public event about advanced biofuel production and development in Canada. 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Public Understanding of Science 2016;25(2):252–</w:t>
      </w:r>
      <w:r w:rsidR="00385EAD" w:rsidRPr="00D05BD4">
        <w:rPr>
          <w:rFonts w:asciiTheme="minorHAnsi" w:hAnsiTheme="minorHAnsi" w:cstheme="minorHAnsi"/>
          <w:sz w:val="22"/>
          <w:szCs w:val="22"/>
          <w:lang w:val="en-US"/>
        </w:rPr>
        <w:t>61.</w:t>
      </w:r>
    </w:p>
    <w:p w14:paraId="44C6E445" w14:textId="77777777" w:rsidR="00CF67FF" w:rsidRPr="00D05BD4" w:rsidRDefault="00CF67FF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Maeseele PA. Science and technology in a mediatized and democratized society. Journ</w:t>
      </w:r>
      <w:r w:rsidR="00E66B8F" w:rsidRPr="00D05BD4">
        <w:rPr>
          <w:rFonts w:asciiTheme="minorHAnsi" w:hAnsiTheme="minorHAnsi" w:cstheme="minorHAnsi"/>
          <w:sz w:val="22"/>
          <w:szCs w:val="22"/>
          <w:lang w:val="en-US"/>
        </w:rPr>
        <w:t>a</w:t>
      </w:r>
      <w:r w:rsidR="00380C8D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l of Science Communication 2007. DOI: 10.22323/2.06010202 </w:t>
      </w:r>
    </w:p>
    <w:p w14:paraId="1D30147E" w14:textId="77777777" w:rsidR="00D93113" w:rsidRPr="00D05BD4" w:rsidRDefault="008F46B8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Makarovs K, Achter</w:t>
      </w:r>
      <w:r w:rsidR="0022172D" w:rsidRPr="00D05BD4">
        <w:rPr>
          <w:rFonts w:asciiTheme="minorHAnsi" w:hAnsiTheme="minorHAnsi" w:cstheme="minorHAnsi"/>
          <w:sz w:val="22"/>
          <w:szCs w:val="22"/>
          <w:lang w:val="en-US"/>
        </w:rPr>
        <w:t>berg P. Science to the people: a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32-nation survey. </w:t>
      </w:r>
      <w:r w:rsidR="0022172D" w:rsidRPr="00D05BD4">
        <w:rPr>
          <w:rFonts w:asciiTheme="minorHAnsi" w:hAnsiTheme="minorHAnsi" w:cstheme="minorHAnsi"/>
          <w:sz w:val="22"/>
          <w:szCs w:val="22"/>
          <w:lang w:val="en-US"/>
        </w:rPr>
        <w:t>Public Understanding of Science 2018;27(7):876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96.</w:t>
      </w:r>
    </w:p>
    <w:p w14:paraId="588EEF0D" w14:textId="77777777" w:rsidR="00D93113" w:rsidRPr="00D05BD4" w:rsidRDefault="00D93113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Meckin R, Balmer A. Situating anticipation in everyday life: using sensory methods to explore public expectations of synthetic biology. Public Understanding of Science 2018;28</w:t>
      </w:r>
      <w:r w:rsidR="008A3923" w:rsidRPr="00D05BD4">
        <w:rPr>
          <w:rFonts w:asciiTheme="minorHAnsi" w:hAnsiTheme="minorHAnsi" w:cstheme="minorHAnsi"/>
          <w:sz w:val="22"/>
          <w:szCs w:val="22"/>
          <w:lang w:val="en-US"/>
        </w:rPr>
        <w:t>(3):290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304</w:t>
      </w:r>
      <w:r w:rsidR="008A3923" w:rsidRPr="00D05BD4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7E75B849" w14:textId="77777777" w:rsidR="00E51B3A" w:rsidRPr="00D05BD4" w:rsidRDefault="00E51B3A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lastRenderedPageBreak/>
        <w:t>Medvecky F, Macknight V. Building the economic-public relationship: learning from science communication and science studies. J</w:t>
      </w:r>
      <w:r w:rsidR="005C7CE1" w:rsidRPr="00D05BD4">
        <w:rPr>
          <w:rFonts w:asciiTheme="minorHAnsi" w:hAnsiTheme="minorHAnsi" w:cstheme="minorHAnsi"/>
          <w:sz w:val="22"/>
          <w:szCs w:val="22"/>
          <w:lang w:val="en-US"/>
        </w:rPr>
        <w:t>ournal of Science Communication 2017;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16(2</w:t>
      </w:r>
      <w:proofErr w:type="gramStart"/>
      <w:r w:rsidRPr="00D05BD4">
        <w:rPr>
          <w:rFonts w:asciiTheme="minorHAnsi" w:hAnsiTheme="minorHAnsi" w:cstheme="minorHAnsi"/>
          <w:sz w:val="22"/>
          <w:szCs w:val="22"/>
          <w:lang w:val="en-US"/>
        </w:rPr>
        <w:t>):A</w:t>
      </w:r>
      <w:proofErr w:type="gramEnd"/>
      <w:r w:rsidRPr="00D05BD4">
        <w:rPr>
          <w:rFonts w:asciiTheme="minorHAnsi" w:hAnsiTheme="minorHAnsi" w:cstheme="minorHAnsi"/>
          <w:sz w:val="22"/>
          <w:szCs w:val="22"/>
          <w:lang w:val="en-US"/>
        </w:rPr>
        <w:t>01.</w:t>
      </w:r>
    </w:p>
    <w:p w14:paraId="052BBE50" w14:textId="77777777" w:rsidR="00D60EDB" w:rsidRPr="00D05BD4" w:rsidRDefault="00D60EDB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Miah A. Genetics, cyberspace and bioethics: why not a public</w:t>
      </w:r>
      <w:r w:rsidR="00C60D06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engagement with ethics? </w:t>
      </w:r>
      <w:r w:rsidR="00C60D06" w:rsidRPr="00D05BD4">
        <w:rPr>
          <w:rFonts w:asciiTheme="minorHAnsi" w:hAnsiTheme="minorHAnsi" w:cstheme="minorHAnsi"/>
          <w:sz w:val="22"/>
          <w:szCs w:val="22"/>
          <w:lang w:val="en-US"/>
        </w:rPr>
        <w:t>Public Understanding of Science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2005;14(4):</w:t>
      </w:r>
      <w:r w:rsidR="00C60D06" w:rsidRPr="00D05BD4">
        <w:rPr>
          <w:rFonts w:asciiTheme="minorHAnsi" w:hAnsiTheme="minorHAnsi" w:cstheme="minorHAnsi"/>
          <w:sz w:val="22"/>
          <w:szCs w:val="22"/>
          <w:lang w:val="en-US"/>
        </w:rPr>
        <w:t>409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21.</w:t>
      </w:r>
    </w:p>
    <w:p w14:paraId="7A30A4DA" w14:textId="77777777" w:rsidR="001247DD" w:rsidRPr="00D05BD4" w:rsidRDefault="001247DD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Miller S, Bowler S, Kanani S. RAS200—engaging citizens with astronomy across cul</w:t>
      </w:r>
      <w:r w:rsidR="001E2C42" w:rsidRPr="00D05BD4">
        <w:rPr>
          <w:rFonts w:asciiTheme="minorHAnsi" w:hAnsiTheme="minorHAnsi" w:cstheme="minorHAnsi"/>
          <w:sz w:val="22"/>
          <w:szCs w:val="22"/>
          <w:lang w:val="en-US"/>
        </w:rPr>
        <w:t>tural divides. Journal of Science Communication 2018;17(4):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C03.</w:t>
      </w:r>
    </w:p>
    <w:p w14:paraId="37313C54" w14:textId="77777777" w:rsidR="00454CF4" w:rsidRPr="00D05BD4" w:rsidRDefault="00454CF4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Mizumachi E, Matsuda K, Kano K, Kawakami M, Kato K. Scientists’ attitudes toward a dialogue with the public: a study using "science cafes</w:t>
      </w:r>
      <w:r w:rsidR="00D25847" w:rsidRPr="00D05BD4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"</w:t>
      </w:r>
      <w:r w:rsidR="00D25847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Journal of Science Communication</w:t>
      </w:r>
      <w:r w:rsidR="00C073D3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2011;10(4</w:t>
      </w:r>
      <w:proofErr w:type="gramStart"/>
      <w:r w:rsidR="00C073D3" w:rsidRPr="00D05BD4">
        <w:rPr>
          <w:rFonts w:asciiTheme="minorHAnsi" w:hAnsiTheme="minorHAnsi" w:cstheme="minorHAnsi"/>
          <w:sz w:val="22"/>
          <w:szCs w:val="22"/>
          <w:lang w:val="en-US"/>
        </w:rPr>
        <w:t>):A</w:t>
      </w:r>
      <w:proofErr w:type="gramEnd"/>
      <w:r w:rsidR="00C073D3" w:rsidRPr="00D05BD4">
        <w:rPr>
          <w:rFonts w:asciiTheme="minorHAnsi" w:hAnsiTheme="minorHAnsi" w:cstheme="minorHAnsi"/>
          <w:sz w:val="22"/>
          <w:szCs w:val="22"/>
          <w:lang w:val="en-US"/>
        </w:rPr>
        <w:t>02.</w:t>
      </w:r>
    </w:p>
    <w:p w14:paraId="76E4232D" w14:textId="77777777" w:rsidR="00121096" w:rsidRPr="00D05BD4" w:rsidRDefault="00121096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Moore A. Public bioethics and public engagement: the politics of "proper talk." Public Understanding of Science 2010;19(2):197–211.</w:t>
      </w:r>
    </w:p>
    <w:p w14:paraId="29266C30" w14:textId="77777777" w:rsidR="008F46B8" w:rsidRPr="00D05BD4" w:rsidRDefault="008F46B8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Munshi D, Kurian PA, Morrison T, Morrison SL. Redesigning the </w:t>
      </w:r>
      <w:r w:rsidR="00E42CD3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architecture of </w:t>
      </w:r>
      <w:proofErr w:type="gramStart"/>
      <w:r w:rsidR="00E42CD3" w:rsidRPr="00D05BD4">
        <w:rPr>
          <w:rFonts w:asciiTheme="minorHAnsi" w:hAnsiTheme="minorHAnsi" w:cstheme="minorHAnsi"/>
          <w:sz w:val="22"/>
          <w:szCs w:val="22"/>
          <w:lang w:val="en-US"/>
        </w:rPr>
        <w:t>policy-making</w:t>
      </w:r>
      <w:proofErr w:type="gramEnd"/>
      <w:r w:rsidR="00E42CD3" w:rsidRPr="00D05BD4">
        <w:rPr>
          <w:rFonts w:asciiTheme="minorHAnsi" w:hAnsiTheme="minorHAnsi" w:cstheme="minorHAnsi"/>
          <w:sz w:val="22"/>
          <w:szCs w:val="22"/>
          <w:lang w:val="en-US"/>
        </w:rPr>
        <w:t>: e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ngaging with Māori on nanotechnology in New Zealand. </w:t>
      </w:r>
      <w:r w:rsidR="00E42CD3" w:rsidRPr="00D05BD4">
        <w:rPr>
          <w:rFonts w:asciiTheme="minorHAnsi" w:hAnsiTheme="minorHAnsi" w:cstheme="minorHAnsi"/>
          <w:sz w:val="22"/>
          <w:szCs w:val="22"/>
          <w:lang w:val="en-US"/>
        </w:rPr>
        <w:t>Public Understanding of Science 2016;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25(3):287–302.</w:t>
      </w:r>
    </w:p>
    <w:p w14:paraId="42112436" w14:textId="77777777" w:rsidR="0025282F" w:rsidRPr="00D05BD4" w:rsidRDefault="0025282F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Navid </w:t>
      </w:r>
      <w:r w:rsidR="002E7C98" w:rsidRPr="00D05BD4">
        <w:rPr>
          <w:rFonts w:asciiTheme="minorHAnsi" w:hAnsiTheme="minorHAnsi" w:cstheme="minorHAnsi"/>
          <w:sz w:val="22"/>
          <w:szCs w:val="22"/>
          <w:lang w:val="en-US"/>
        </w:rPr>
        <w:t>EL, Einsiedel EF.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Synthetic biology in the science café: what have we le</w:t>
      </w:r>
      <w:r w:rsidR="002E7C98" w:rsidRPr="00D05BD4">
        <w:rPr>
          <w:rFonts w:asciiTheme="minorHAnsi" w:hAnsiTheme="minorHAnsi" w:cstheme="minorHAnsi"/>
          <w:sz w:val="22"/>
          <w:szCs w:val="22"/>
          <w:lang w:val="en-US"/>
        </w:rPr>
        <w:t>arned about public engagement? Journal of Science Communication 2012;11(4</w:t>
      </w:r>
      <w:proofErr w:type="gramStart"/>
      <w:r w:rsidR="002E7C98" w:rsidRPr="00D05BD4">
        <w:rPr>
          <w:rFonts w:asciiTheme="minorHAnsi" w:hAnsiTheme="minorHAnsi" w:cstheme="minorHAnsi"/>
          <w:sz w:val="22"/>
          <w:szCs w:val="22"/>
          <w:lang w:val="en-US"/>
        </w:rPr>
        <w:t>):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A</w:t>
      </w:r>
      <w:proofErr w:type="gramEnd"/>
      <w:r w:rsidRPr="00D05BD4">
        <w:rPr>
          <w:rFonts w:asciiTheme="minorHAnsi" w:hAnsiTheme="minorHAnsi" w:cstheme="minorHAnsi"/>
          <w:sz w:val="22"/>
          <w:szCs w:val="22"/>
          <w:lang w:val="en-US"/>
        </w:rPr>
        <w:t>02.</w:t>
      </w:r>
    </w:p>
    <w:p w14:paraId="26A6FCFE" w14:textId="77777777" w:rsidR="00FE51F9" w:rsidRPr="00D05BD4" w:rsidRDefault="00FE51F9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Neresini F, Bucchi M. Which indicators for the new public engagement activities? An exploratory study of European research institutions. </w:t>
      </w:r>
      <w:r w:rsidR="00626C56" w:rsidRPr="00D05BD4">
        <w:rPr>
          <w:rFonts w:asciiTheme="minorHAnsi" w:hAnsiTheme="minorHAnsi" w:cstheme="minorHAnsi"/>
          <w:sz w:val="22"/>
          <w:szCs w:val="22"/>
          <w:lang w:val="en-US"/>
        </w:rPr>
        <w:t>Public Understanding of Science 2011;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20(1):64–79.</w:t>
      </w:r>
    </w:p>
    <w:p w14:paraId="6F4459C9" w14:textId="77777777" w:rsidR="008A3923" w:rsidRPr="00D05BD4" w:rsidRDefault="008A3923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Nyirenda D, Makawa TC, Chapita</w:t>
      </w:r>
      <w:r w:rsidR="00ED4202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G, Mdalla C, Nkolokosa M,</w:t>
      </w:r>
      <w:r w:rsidR="00ED4202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O’Byrne</w:t>
      </w:r>
      <w:r w:rsidR="00ED4202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T, 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Heyderman</w:t>
      </w:r>
      <w:r w:rsidR="00ED4202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R, 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Desmond</w:t>
      </w:r>
      <w:r w:rsidR="00ED4202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N. Public engagement in Malawi through a health-talk radio programme 'umoyo nkukambirana': a mixed-methods evaluation. Public Understanding of Science 2018;27(2):229–42.</w:t>
      </w:r>
    </w:p>
    <w:p w14:paraId="2C357918" w14:textId="77777777" w:rsidR="00E42CD3" w:rsidRPr="00D05BD4" w:rsidRDefault="00E42CD3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Ofori-Parku SS. “Whale deaths” are unnatural: a local NGO’s framing of o</w:t>
      </w:r>
      <w:r w:rsidR="001B6495" w:rsidRPr="00D05BD4">
        <w:rPr>
          <w:rFonts w:asciiTheme="minorHAnsi" w:hAnsiTheme="minorHAnsi" w:cstheme="minorHAnsi"/>
          <w:sz w:val="22"/>
          <w:szCs w:val="22"/>
          <w:lang w:val="en-US"/>
        </w:rPr>
        <w:t>ffshore oil production r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isks in Ghana</w:t>
      </w:r>
      <w:r w:rsidR="001B6495" w:rsidRPr="00D05BD4">
        <w:rPr>
          <w:rFonts w:asciiTheme="minorHAnsi" w:hAnsiTheme="minorHAnsi" w:cstheme="minorHAnsi"/>
          <w:sz w:val="22"/>
          <w:szCs w:val="22"/>
          <w:lang w:val="en-US"/>
        </w:rPr>
        <w:t>. Science Communication 2016;38(6):746–75.</w:t>
      </w:r>
    </w:p>
    <w:p w14:paraId="1A7357FA" w14:textId="77777777" w:rsidR="005A6504" w:rsidRPr="00D05BD4" w:rsidRDefault="005A6504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O’Neill S, Nicholson-Cole S. “Fear won’t do it”: promoting positive engagement with climate change through visual and iconic representations. </w:t>
      </w:r>
      <w:r w:rsidR="00FA2CC9" w:rsidRPr="00D05BD4">
        <w:rPr>
          <w:rFonts w:asciiTheme="minorHAnsi" w:hAnsiTheme="minorHAnsi" w:cstheme="minorHAnsi"/>
          <w:sz w:val="22"/>
          <w:szCs w:val="22"/>
          <w:lang w:val="en-US"/>
        </w:rPr>
        <w:t>Science Communication 2009;30(3):355–79.</w:t>
      </w:r>
    </w:p>
    <w:p w14:paraId="5602C585" w14:textId="77777777" w:rsidR="004F5A12" w:rsidRPr="00D05BD4" w:rsidRDefault="00D80BC8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Pallett H. Public participation organizations and open policy: a constitutional moment for British d</w:t>
      </w:r>
      <w:r w:rsidR="004F5A12" w:rsidRPr="00D05BD4">
        <w:rPr>
          <w:rFonts w:asciiTheme="minorHAnsi" w:hAnsiTheme="minorHAnsi" w:cstheme="minorHAnsi"/>
          <w:sz w:val="22"/>
          <w:szCs w:val="22"/>
          <w:lang w:val="en-US"/>
        </w:rPr>
        <w:t>emocracy?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Science Communication 2015;37(6):769–94.</w:t>
      </w:r>
    </w:p>
    <w:p w14:paraId="436065E5" w14:textId="77777777" w:rsidR="001708BC" w:rsidRPr="00D05BD4" w:rsidRDefault="001708BC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Palmer SE, Schibeci RA. What conceptions of science communication are espoused by science research funding bodies? </w:t>
      </w:r>
      <w:r w:rsidR="009324A8" w:rsidRPr="00D05BD4">
        <w:rPr>
          <w:rFonts w:asciiTheme="minorHAnsi" w:hAnsiTheme="minorHAnsi" w:cstheme="minorHAnsi"/>
          <w:sz w:val="22"/>
          <w:szCs w:val="22"/>
          <w:lang w:val="en-US"/>
        </w:rPr>
        <w:t>Public Understanding of Science 2014;23(5):511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27. </w:t>
      </w:r>
    </w:p>
    <w:p w14:paraId="6431CF37" w14:textId="77777777" w:rsidR="001708BC" w:rsidRPr="00D05BD4" w:rsidRDefault="001708BC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Petersen A, Anderson A, Allan S, Wilkinson C. Opening the black box: scientists’ views on the role of the news media in the nanotechnology debate. </w:t>
      </w:r>
      <w:r w:rsidR="00C97428" w:rsidRPr="00D05BD4">
        <w:rPr>
          <w:rFonts w:asciiTheme="minorHAnsi" w:hAnsiTheme="minorHAnsi" w:cstheme="minorHAnsi"/>
          <w:sz w:val="22"/>
          <w:szCs w:val="22"/>
          <w:lang w:val="en-US"/>
        </w:rPr>
        <w:t>Public Understanding of Science 2009;18(5):512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30.</w:t>
      </w:r>
    </w:p>
    <w:p w14:paraId="65E766B1" w14:textId="77777777" w:rsidR="006E5E51" w:rsidRPr="00D05BD4" w:rsidRDefault="006E5E51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Pitrelli N. The crisis of the “public understanding of s</w:t>
      </w:r>
      <w:r w:rsidR="001708BC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cience” in Great Britain. Journal 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of Science Communication 2003;</w:t>
      </w:r>
      <w:r w:rsidR="001708BC" w:rsidRPr="00D05BD4">
        <w:rPr>
          <w:rFonts w:asciiTheme="minorHAnsi" w:hAnsiTheme="minorHAnsi" w:cstheme="minorHAnsi"/>
          <w:sz w:val="22"/>
          <w:szCs w:val="22"/>
          <w:lang w:val="en-US"/>
        </w:rPr>
        <w:t>2(1):1–9.</w:t>
      </w:r>
    </w:p>
    <w:p w14:paraId="795B7BD9" w14:textId="77777777" w:rsidR="001708BC" w:rsidRPr="00D05BD4" w:rsidRDefault="00380C8D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Poliakoff E, Webb TL. What factors predict scientists’ intentions to participate in public engagement of science a</w:t>
      </w:r>
      <w:r w:rsidR="001708BC" w:rsidRPr="00D05BD4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tivities? Science Communication 2007;29(2):242–</w:t>
      </w:r>
      <w:r w:rsidR="001708BC" w:rsidRPr="00D05BD4">
        <w:rPr>
          <w:rFonts w:asciiTheme="minorHAnsi" w:hAnsiTheme="minorHAnsi" w:cstheme="minorHAnsi"/>
          <w:sz w:val="22"/>
          <w:szCs w:val="22"/>
          <w:lang w:val="en-US"/>
        </w:rPr>
        <w:t>63.</w:t>
      </w:r>
    </w:p>
    <w:p w14:paraId="45AB3515" w14:textId="77777777" w:rsidR="008F46B8" w:rsidRPr="00D05BD4" w:rsidRDefault="00E24060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Powell MC, Colin M. Meaningful c</w:t>
      </w:r>
      <w:r w:rsidR="008F46B8" w:rsidRPr="00D05BD4">
        <w:rPr>
          <w:rFonts w:asciiTheme="minorHAnsi" w:hAnsiTheme="minorHAnsi" w:cstheme="minorHAnsi"/>
          <w:sz w:val="22"/>
          <w:szCs w:val="22"/>
          <w:lang w:val="en-US"/>
        </w:rPr>
        <w:t>i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tizen engagement in science and technology what would it really take? Science Communication 2008;30(1):126–</w:t>
      </w:r>
      <w:r w:rsidR="008F46B8" w:rsidRPr="00D05BD4">
        <w:rPr>
          <w:rFonts w:asciiTheme="minorHAnsi" w:hAnsiTheme="minorHAnsi" w:cstheme="minorHAnsi"/>
          <w:sz w:val="22"/>
          <w:szCs w:val="22"/>
          <w:lang w:val="en-US"/>
        </w:rPr>
        <w:t>36.</w:t>
      </w:r>
    </w:p>
    <w:p w14:paraId="54204D34" w14:textId="77777777" w:rsidR="001708BC" w:rsidRPr="00D05BD4" w:rsidRDefault="001708BC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lastRenderedPageBreak/>
        <w:t>Riesch H, Potter C, Davies L. Combining citizen science and public engagement: the Open Air Laboratories Programme. J</w:t>
      </w:r>
      <w:r w:rsidR="00EB5F2A" w:rsidRPr="00D05BD4">
        <w:rPr>
          <w:rFonts w:asciiTheme="minorHAnsi" w:hAnsiTheme="minorHAnsi" w:cstheme="minorHAnsi"/>
          <w:sz w:val="22"/>
          <w:szCs w:val="22"/>
          <w:lang w:val="en-US"/>
        </w:rPr>
        <w:t>ournal of Science Communication 2013;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12(3</w:t>
      </w:r>
      <w:proofErr w:type="gramStart"/>
      <w:r w:rsidRPr="00D05BD4">
        <w:rPr>
          <w:rFonts w:asciiTheme="minorHAnsi" w:hAnsiTheme="minorHAnsi" w:cstheme="minorHAnsi"/>
          <w:sz w:val="22"/>
          <w:szCs w:val="22"/>
          <w:lang w:val="en-US"/>
        </w:rPr>
        <w:t>):A</w:t>
      </w:r>
      <w:proofErr w:type="gramEnd"/>
      <w:r w:rsidRPr="00D05BD4">
        <w:rPr>
          <w:rFonts w:asciiTheme="minorHAnsi" w:hAnsiTheme="minorHAnsi" w:cstheme="minorHAnsi"/>
          <w:sz w:val="22"/>
          <w:szCs w:val="22"/>
          <w:lang w:val="en-US"/>
        </w:rPr>
        <w:t>03.</w:t>
      </w:r>
    </w:p>
    <w:p w14:paraId="763EB747" w14:textId="77777777" w:rsidR="00846FF2" w:rsidRPr="00D05BD4" w:rsidRDefault="00846FF2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ZA"/>
        </w:rPr>
      </w:pPr>
      <w:r w:rsidRPr="00D05BD4">
        <w:rPr>
          <w:rFonts w:asciiTheme="minorHAnsi" w:hAnsiTheme="minorHAnsi" w:cstheme="minorHAnsi"/>
          <w:sz w:val="22"/>
          <w:szCs w:val="22"/>
          <w:lang w:val="en-ZA"/>
        </w:rPr>
        <w:t>Riise J, Alfonsi L. From liquid nitrogen to public engagement and city planning: the changing role of science events. Journal of Science Communication 2014;13(4):C03.</w:t>
      </w:r>
    </w:p>
    <w:p w14:paraId="5F0A1481" w14:textId="77777777" w:rsidR="008F46B8" w:rsidRPr="00D05BD4" w:rsidRDefault="008F46B8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Rogers-Hayden T, Pidgeon N. Moving engagement “upstream”? Nanotechnologies and the Royal Society and Royal Academy of Engineering’s inquiry. </w:t>
      </w:r>
      <w:r w:rsidR="00380C8D" w:rsidRPr="00D05BD4">
        <w:rPr>
          <w:rFonts w:asciiTheme="minorHAnsi" w:hAnsiTheme="minorHAnsi" w:cstheme="minorHAnsi"/>
          <w:sz w:val="22"/>
          <w:szCs w:val="22"/>
          <w:lang w:val="en-US"/>
        </w:rPr>
        <w:t>Public Understanding of Science 2007;16(3):345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64.</w:t>
      </w:r>
    </w:p>
    <w:p w14:paraId="20C1807E" w14:textId="77777777" w:rsidR="008F46B8" w:rsidRPr="00D05BD4" w:rsidRDefault="008F46B8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Rowe G, Horlick-Jones T, Walls J, Pidgeon NF. Difficulties in evaluating public engagement initiatives: reflections on an evaluation of the UK GM Nation? public debate about transgenic crops. </w:t>
      </w:r>
      <w:r w:rsidR="00C60D06" w:rsidRPr="00D05BD4">
        <w:rPr>
          <w:rFonts w:asciiTheme="minorHAnsi" w:hAnsiTheme="minorHAnsi" w:cstheme="minorHAnsi"/>
          <w:sz w:val="22"/>
          <w:szCs w:val="22"/>
          <w:lang w:val="en-US"/>
        </w:rPr>
        <w:t>Public Understanding of Science 2005;14(4):331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52.</w:t>
      </w:r>
    </w:p>
    <w:p w14:paraId="3A6B1D44" w14:textId="77777777" w:rsidR="006D7BB8" w:rsidRPr="00D05BD4" w:rsidRDefault="00D3032B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Rowe G, Horlick-Jones T, Walls J, Poortinga W, Pidgeon NF. Analysis of a normative framework for evaluating public engagement exercises: reliability, validity and limitations. </w:t>
      </w:r>
      <w:r w:rsidR="00380C8D" w:rsidRPr="00D05BD4">
        <w:rPr>
          <w:rFonts w:asciiTheme="minorHAnsi" w:hAnsiTheme="minorHAnsi" w:cstheme="minorHAnsi"/>
          <w:sz w:val="22"/>
          <w:szCs w:val="22"/>
          <w:lang w:val="en-US"/>
        </w:rPr>
        <w:t>Public Understanding of Science 2008;17(4):419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41.</w:t>
      </w:r>
    </w:p>
    <w:p w14:paraId="3A4E9C16" w14:textId="77777777" w:rsidR="006D7BB8" w:rsidRPr="00D05BD4" w:rsidRDefault="006D7BB8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Rowe</w:t>
      </w:r>
      <w:r w:rsidR="00E66B8F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G, Poortinga W, Pidgeon NF. A comparison of responses to internet and postal surveys in a public engagement context. Science Communication 2006;27(3):352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75.</w:t>
      </w:r>
    </w:p>
    <w:p w14:paraId="74C6BE6C" w14:textId="77777777" w:rsidR="009324A8" w:rsidRPr="00D05BD4" w:rsidRDefault="009324A8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Saikkonen S, Valiverronen E. Framing engagement: expert-youth interaction in a PES event. Journal of Science Communication 2014;13(2</w:t>
      </w:r>
      <w:proofErr w:type="gramStart"/>
      <w:r w:rsidRPr="00D05BD4">
        <w:rPr>
          <w:rFonts w:asciiTheme="minorHAnsi" w:hAnsiTheme="minorHAnsi" w:cstheme="minorHAnsi"/>
          <w:sz w:val="22"/>
          <w:szCs w:val="22"/>
          <w:lang w:val="en-US"/>
        </w:rPr>
        <w:t>):A</w:t>
      </w:r>
      <w:proofErr w:type="gramEnd"/>
      <w:r w:rsidRPr="00D05BD4">
        <w:rPr>
          <w:rFonts w:asciiTheme="minorHAnsi" w:hAnsiTheme="minorHAnsi" w:cstheme="minorHAnsi"/>
          <w:sz w:val="22"/>
          <w:szCs w:val="22"/>
          <w:lang w:val="en-US"/>
        </w:rPr>
        <w:t>03.</w:t>
      </w:r>
    </w:p>
    <w:p w14:paraId="07842B8D" w14:textId="77777777" w:rsidR="008F1A1C" w:rsidRPr="00D05BD4" w:rsidRDefault="008F1A1C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Sardo AM, Grand A. Science in culture: audiences' perspective on engaging with science at a summer festival. Science Communication 2016;38(2):251–60.</w:t>
      </w:r>
    </w:p>
    <w:p w14:paraId="74876C81" w14:textId="77777777" w:rsidR="001E2C42" w:rsidRPr="00D05BD4" w:rsidRDefault="001E2C42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Schoerning E. A no-conflict approach to informal science education increases community science literacy and engagement.</w:t>
      </w:r>
      <w:r w:rsidRPr="00D05BD4">
        <w:rPr>
          <w:rFonts w:asciiTheme="minorHAnsi" w:hAnsiTheme="minorHAnsi" w:cstheme="minorHAnsi"/>
        </w:rPr>
        <w:t xml:space="preserve"> 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Journal of Science Communication 17(3):A05. </w:t>
      </w:r>
    </w:p>
    <w:p w14:paraId="0A5A781E" w14:textId="77777777" w:rsidR="00982B46" w:rsidRPr="00D05BD4" w:rsidRDefault="00583E5C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Selin C, Campbell Rawlings K, de Ridder-Vignone</w:t>
      </w:r>
      <w:r w:rsidR="00982B46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K, Sadowski J, Allende CA, Gano G, Davies SR, Guston DH. Experiments in engagement: designing public engagement with science and technology for capacity building. Public Understanding of Science 2017;26(6):634–49.</w:t>
      </w:r>
    </w:p>
    <w:p w14:paraId="4BBED610" w14:textId="77777777" w:rsidR="00385EAD" w:rsidRPr="00D05BD4" w:rsidRDefault="00385EAD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Silva J, Bultitude K. Best practice in communications training for public engagement with science, technology, engineering and mathematics. J</w:t>
      </w:r>
      <w:r w:rsidR="00C97428" w:rsidRPr="00D05BD4">
        <w:rPr>
          <w:rFonts w:asciiTheme="minorHAnsi" w:hAnsiTheme="minorHAnsi" w:cstheme="minorHAnsi"/>
          <w:sz w:val="22"/>
          <w:szCs w:val="22"/>
          <w:lang w:val="en-US"/>
        </w:rPr>
        <w:t>ournal of Science Communication 2009;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8(2</w:t>
      </w:r>
      <w:proofErr w:type="gramStart"/>
      <w:r w:rsidRPr="00D05BD4">
        <w:rPr>
          <w:rFonts w:asciiTheme="minorHAnsi" w:hAnsiTheme="minorHAnsi" w:cstheme="minorHAnsi"/>
          <w:sz w:val="22"/>
          <w:szCs w:val="22"/>
          <w:lang w:val="en-US"/>
        </w:rPr>
        <w:t>):A</w:t>
      </w:r>
      <w:proofErr w:type="gramEnd"/>
      <w:r w:rsidRPr="00D05BD4">
        <w:rPr>
          <w:rFonts w:asciiTheme="minorHAnsi" w:hAnsiTheme="minorHAnsi" w:cstheme="minorHAnsi"/>
          <w:sz w:val="22"/>
          <w:szCs w:val="22"/>
          <w:lang w:val="en-US"/>
        </w:rPr>
        <w:t>03.</w:t>
      </w:r>
    </w:p>
    <w:p w14:paraId="7327025F" w14:textId="77777777" w:rsidR="006B0185" w:rsidRPr="00D05BD4" w:rsidRDefault="006B0185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Sleenhoff S, Cuppen E, Osseweijer P. Unravelling emotional viewpoints on a bio-based economy using Q methodology. Public Understanding of Science 2015;24(7)</w:t>
      </w:r>
      <w:r w:rsidR="00D462F9">
        <w:rPr>
          <w:rFonts w:asciiTheme="minorHAnsi" w:hAnsiTheme="minorHAnsi" w:cstheme="minorHAnsi"/>
          <w:sz w:val="22"/>
          <w:szCs w:val="22"/>
          <w:lang w:val="en-US"/>
        </w:rPr>
        <w:t>: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858–77.</w:t>
      </w:r>
    </w:p>
    <w:p w14:paraId="3A92D931" w14:textId="77777777" w:rsidR="00E51B3A" w:rsidRPr="00D05BD4" w:rsidRDefault="00E51B3A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Stilgoe J, Lock SJ, Wilsdon J. Why should we promote public engagement with science? </w:t>
      </w:r>
      <w:r w:rsidR="009324A8" w:rsidRPr="00D05BD4">
        <w:rPr>
          <w:rFonts w:asciiTheme="minorHAnsi" w:hAnsiTheme="minorHAnsi" w:cstheme="minorHAnsi"/>
          <w:sz w:val="22"/>
          <w:szCs w:val="22"/>
          <w:lang w:val="en-US"/>
        </w:rPr>
        <w:t>Public Understanding of Science 2014;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23(1):4–15.</w:t>
      </w:r>
    </w:p>
    <w:p w14:paraId="2EA30F2F" w14:textId="77777777" w:rsidR="00FA2CC9" w:rsidRPr="00D05BD4" w:rsidRDefault="00FA2CC9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Stodden V. </w:t>
      </w:r>
      <w:r w:rsidRPr="00D05BD4">
        <w:rPr>
          <w:rFonts w:asciiTheme="minorHAnsi" w:hAnsiTheme="minorHAnsi" w:cstheme="minorHAnsi"/>
          <w:iCs/>
          <w:sz w:val="22"/>
          <w:szCs w:val="22"/>
          <w:lang w:val="en-US"/>
        </w:rPr>
        <w:t>Open science: policy implications for the evolving phenomenon of user-led scientific innovation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. Journal of Science Communication 2010;</w:t>
      </w:r>
      <w:r w:rsidRPr="00D05BD4">
        <w:rPr>
          <w:rFonts w:asciiTheme="minorHAnsi" w:hAnsiTheme="minorHAnsi" w:cstheme="minorHAnsi"/>
          <w:bCs/>
          <w:sz w:val="22"/>
          <w:szCs w:val="22"/>
          <w:lang w:val="en-US"/>
        </w:rPr>
        <w:t>9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(1</w:t>
      </w:r>
      <w:proofErr w:type="gramStart"/>
      <w:r w:rsidRPr="00D05BD4">
        <w:rPr>
          <w:rFonts w:asciiTheme="minorHAnsi" w:hAnsiTheme="minorHAnsi" w:cstheme="minorHAnsi"/>
          <w:sz w:val="22"/>
          <w:szCs w:val="22"/>
          <w:lang w:val="en-US"/>
        </w:rPr>
        <w:t>):A</w:t>
      </w:r>
      <w:proofErr w:type="gramEnd"/>
      <w:r w:rsidRPr="00D05BD4">
        <w:rPr>
          <w:rFonts w:asciiTheme="minorHAnsi" w:hAnsiTheme="minorHAnsi" w:cstheme="minorHAnsi"/>
          <w:sz w:val="22"/>
          <w:szCs w:val="22"/>
          <w:lang w:val="en-US"/>
        </w:rPr>
        <w:t>05.</w:t>
      </w:r>
    </w:p>
    <w:p w14:paraId="408A4482" w14:textId="77777777" w:rsidR="005D2492" w:rsidRPr="00D05BD4" w:rsidRDefault="005D2492" w:rsidP="00BB1AD2">
      <w:pPr>
        <w:spacing w:before="100" w:beforeAutospacing="1" w:after="100" w:afterAutospacing="1"/>
        <w:rPr>
          <w:rFonts w:asciiTheme="minorHAnsi" w:hAnsiTheme="minorHAnsi" w:cstheme="minorHAnsi"/>
          <w:iCs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iCs/>
          <w:sz w:val="22"/>
          <w:szCs w:val="22"/>
          <w:lang w:val="en-US"/>
        </w:rPr>
        <w:t>Suldovsky B, McGreavy B, Lindenfeld L. Evaluating epistemic commitments and science communication practice in transdisciplinary research. Science Communication 2018;40(4):499–523.</w:t>
      </w:r>
    </w:p>
    <w:p w14:paraId="1372FF2E" w14:textId="77777777" w:rsidR="00E73170" w:rsidRPr="00D05BD4" w:rsidRDefault="00E73170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Tang JJ, Maroothynaden J, Bello F, Kneebone R. Public engagement through shared immersion: participating in the processes of research. Science Communication 2012;35(5):654–66.</w:t>
      </w:r>
    </w:p>
    <w:p w14:paraId="3DB433EB" w14:textId="77777777" w:rsidR="00EB5F2A" w:rsidRPr="00D05BD4" w:rsidRDefault="00EB5F2A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lastRenderedPageBreak/>
        <w:t>Tøsse SE. Aiming for social or political robustness? Media strategies among climate scientists</w:t>
      </w:r>
      <w:r w:rsidR="00BC3B5F" w:rsidRPr="00D05BD4">
        <w:rPr>
          <w:rFonts w:asciiTheme="minorHAnsi" w:hAnsiTheme="minorHAnsi" w:cstheme="minorHAnsi"/>
          <w:sz w:val="22"/>
          <w:szCs w:val="22"/>
          <w:lang w:val="en-US"/>
        </w:rPr>
        <w:t>. Science Communication</w:t>
      </w:r>
      <w:r w:rsidR="004B4626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2013;35(1)</w:t>
      </w:r>
      <w:r w:rsidR="00D462F9">
        <w:rPr>
          <w:rFonts w:asciiTheme="minorHAnsi" w:hAnsiTheme="minorHAnsi" w:cstheme="minorHAnsi"/>
          <w:sz w:val="22"/>
          <w:szCs w:val="22"/>
          <w:lang w:val="en-US"/>
        </w:rPr>
        <w:t>:</w:t>
      </w:r>
      <w:r w:rsidR="004B4626" w:rsidRPr="00D05BD4">
        <w:rPr>
          <w:rFonts w:asciiTheme="minorHAnsi" w:hAnsiTheme="minorHAnsi" w:cstheme="minorHAnsi"/>
          <w:sz w:val="22"/>
          <w:szCs w:val="22"/>
          <w:lang w:val="en-US"/>
        </w:rPr>
        <w:t>32–55.</w:t>
      </w:r>
    </w:p>
    <w:p w14:paraId="45389EA7" w14:textId="77777777" w:rsidR="008F46B8" w:rsidRPr="00D05BD4" w:rsidRDefault="008F46B8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Tytler R, Duggan S, Gott R. Public participatio</w:t>
      </w:r>
      <w:r w:rsidR="00941934" w:rsidRPr="00D05BD4">
        <w:rPr>
          <w:rFonts w:asciiTheme="minorHAnsi" w:hAnsiTheme="minorHAnsi" w:cstheme="minorHAnsi"/>
          <w:sz w:val="22"/>
          <w:szCs w:val="22"/>
          <w:lang w:val="en-US"/>
        </w:rPr>
        <w:t>n in an environmental dispute: i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mplications for science education. Public </w:t>
      </w:r>
      <w:r w:rsidR="006E5E51" w:rsidRPr="00D05BD4">
        <w:rPr>
          <w:rFonts w:asciiTheme="minorHAnsi" w:hAnsiTheme="minorHAnsi" w:cstheme="minorHAnsi"/>
          <w:sz w:val="22"/>
          <w:szCs w:val="22"/>
          <w:lang w:val="en-US"/>
        </w:rPr>
        <w:t>Understanding of Science</w:t>
      </w:r>
      <w:r w:rsidR="00941934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2001;10(4):343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64. </w:t>
      </w:r>
    </w:p>
    <w:p w14:paraId="282B562B" w14:textId="77777777" w:rsidR="001708BC" w:rsidRPr="00D05BD4" w:rsidRDefault="00626C56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Von Roten FC. Gender differences in scientists’ public outreach and engagement a</w:t>
      </w:r>
      <w:r w:rsidR="001708BC" w:rsidRPr="00D05BD4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tivities. Science Communication 2011;</w:t>
      </w:r>
      <w:r w:rsidR="001708BC" w:rsidRPr="00D05BD4">
        <w:rPr>
          <w:rFonts w:asciiTheme="minorHAnsi" w:hAnsiTheme="minorHAnsi" w:cstheme="minorHAnsi"/>
          <w:sz w:val="22"/>
          <w:szCs w:val="22"/>
          <w:lang w:val="en-US"/>
        </w:rPr>
        <w:t>33(1):52–75.</w:t>
      </w:r>
    </w:p>
    <w:p w14:paraId="21957FDF" w14:textId="77777777" w:rsidR="001708BC" w:rsidRPr="00D05BD4" w:rsidRDefault="001708BC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Ward V, Howdle</w:t>
      </w:r>
      <w:r w:rsidR="00C97428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P, Hamer S. You &amp; your body: a case study of bioscience c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ommunication at the University </w:t>
      </w:r>
      <w:r w:rsidR="00C97428" w:rsidRPr="00D05BD4">
        <w:rPr>
          <w:rFonts w:asciiTheme="minorHAnsi" w:hAnsiTheme="minorHAnsi" w:cstheme="minorHAnsi"/>
          <w:sz w:val="22"/>
          <w:szCs w:val="22"/>
          <w:lang w:val="en-US"/>
        </w:rPr>
        <w:t>of Leeds. Science Communication 2008;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30(2):177–208.</w:t>
      </w:r>
    </w:p>
    <w:p w14:paraId="7F575617" w14:textId="77777777" w:rsidR="00D3032B" w:rsidRPr="00D05BD4" w:rsidRDefault="00E73170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Watermeyer R. Measuring the impact values of public engagement in medical contexts. Science Communication 2012;34(6):752–</w:t>
      </w:r>
      <w:r w:rsidR="00D3032B" w:rsidRPr="00D05BD4">
        <w:rPr>
          <w:rFonts w:asciiTheme="minorHAnsi" w:hAnsiTheme="minorHAnsi" w:cstheme="minorHAnsi"/>
          <w:sz w:val="22"/>
          <w:szCs w:val="22"/>
          <w:lang w:val="en-US"/>
        </w:rPr>
        <w:t>75.</w:t>
      </w:r>
    </w:p>
    <w:p w14:paraId="548EA684" w14:textId="77777777" w:rsidR="006D7BB8" w:rsidRPr="00D05BD4" w:rsidRDefault="00D3032B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Wilkinson</w:t>
      </w:r>
      <w:r w:rsidR="00626C56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C, Bultitude K, Dawson E. “Oh yes, r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obo</w:t>
      </w:r>
      <w:r w:rsidR="00626C56" w:rsidRPr="00D05BD4">
        <w:rPr>
          <w:rFonts w:asciiTheme="minorHAnsi" w:hAnsiTheme="minorHAnsi" w:cstheme="minorHAnsi"/>
          <w:sz w:val="22"/>
          <w:szCs w:val="22"/>
          <w:lang w:val="en-US"/>
        </w:rPr>
        <w:t>ts! People like robots; the robot people should do something”: perspectives and prospects in public engagement with robotics. Science Communication 2011;33(3):367–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97.</w:t>
      </w:r>
    </w:p>
    <w:p w14:paraId="7F970106" w14:textId="77777777" w:rsidR="00B6259A" w:rsidRPr="00D05BD4" w:rsidRDefault="00C60D06" w:rsidP="00BB1AD2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5BD4">
        <w:rPr>
          <w:rFonts w:asciiTheme="minorHAnsi" w:hAnsiTheme="minorHAnsi" w:cstheme="minorHAnsi"/>
          <w:sz w:val="22"/>
          <w:szCs w:val="22"/>
          <w:lang w:val="en-US"/>
        </w:rPr>
        <w:t>Winter E. Public c</w:t>
      </w:r>
      <w:r w:rsidR="0033479D" w:rsidRPr="00D05BD4">
        <w:rPr>
          <w:rFonts w:asciiTheme="minorHAnsi" w:hAnsiTheme="minorHAnsi" w:cstheme="minorHAnsi"/>
          <w:sz w:val="22"/>
          <w:szCs w:val="22"/>
          <w:lang w:val="en-US"/>
        </w:rPr>
        <w:t>ommu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nication of science and technology German and European p</w:t>
      </w:r>
      <w:r w:rsidR="0033479D" w:rsidRPr="00D05BD4">
        <w:rPr>
          <w:rFonts w:asciiTheme="minorHAnsi" w:hAnsiTheme="minorHAnsi" w:cstheme="minorHAnsi"/>
          <w:sz w:val="22"/>
          <w:szCs w:val="22"/>
          <w:lang w:val="en-US"/>
        </w:rPr>
        <w:t>ers</w:t>
      </w:r>
      <w:r w:rsidRPr="00D05BD4">
        <w:rPr>
          <w:rFonts w:asciiTheme="minorHAnsi" w:hAnsiTheme="minorHAnsi" w:cstheme="minorHAnsi"/>
          <w:sz w:val="22"/>
          <w:szCs w:val="22"/>
          <w:lang w:val="en-US"/>
        </w:rPr>
        <w:t>pectives. Science Communication 2004;25(3):288–</w:t>
      </w:r>
      <w:r w:rsidR="0033479D" w:rsidRPr="00D05BD4">
        <w:rPr>
          <w:rFonts w:asciiTheme="minorHAnsi" w:hAnsiTheme="minorHAnsi" w:cstheme="minorHAnsi"/>
          <w:sz w:val="22"/>
          <w:szCs w:val="22"/>
          <w:lang w:val="en-US"/>
        </w:rPr>
        <w:t>93.</w:t>
      </w:r>
      <w:r w:rsidR="00B846ED" w:rsidRPr="00D05BD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sectPr w:rsidR="00B6259A" w:rsidRPr="00D05BD4" w:rsidSect="00F46A3F">
      <w:headerReference w:type="default" r:id="rId7"/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B246B" w14:textId="77777777" w:rsidR="00F00373" w:rsidRDefault="00F00373" w:rsidP="00CD6DD2">
      <w:pPr>
        <w:spacing w:after="0"/>
      </w:pPr>
      <w:r>
        <w:separator/>
      </w:r>
    </w:p>
  </w:endnote>
  <w:endnote w:type="continuationSeparator" w:id="0">
    <w:p w14:paraId="3DE6DA5F" w14:textId="77777777" w:rsidR="00F00373" w:rsidRDefault="00F00373" w:rsidP="00CD6D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F32AC" w14:textId="77777777" w:rsidR="00F00373" w:rsidRDefault="00F00373" w:rsidP="00CD6DD2">
      <w:pPr>
        <w:spacing w:after="0"/>
      </w:pPr>
      <w:r>
        <w:separator/>
      </w:r>
    </w:p>
  </w:footnote>
  <w:footnote w:type="continuationSeparator" w:id="0">
    <w:p w14:paraId="5E579133" w14:textId="77777777" w:rsidR="00F00373" w:rsidRDefault="00F00373" w:rsidP="00CD6DD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59782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9A4A825" w14:textId="77777777" w:rsidR="00CD6DD2" w:rsidRDefault="00CD6DD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01D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CD34D83" w14:textId="77777777" w:rsidR="00CD6DD2" w:rsidRDefault="00CD6D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6A6635"/>
    <w:multiLevelType w:val="hybridMultilevel"/>
    <w:tmpl w:val="B8BA64D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A1457"/>
    <w:multiLevelType w:val="hybridMultilevel"/>
    <w:tmpl w:val="ED0C67B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8814E7"/>
    <w:multiLevelType w:val="hybridMultilevel"/>
    <w:tmpl w:val="25A6A20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123A"/>
    <w:rsid w:val="00077D95"/>
    <w:rsid w:val="001001DE"/>
    <w:rsid w:val="00121096"/>
    <w:rsid w:val="001247DD"/>
    <w:rsid w:val="00161002"/>
    <w:rsid w:val="001708BC"/>
    <w:rsid w:val="001B6495"/>
    <w:rsid w:val="001C7C18"/>
    <w:rsid w:val="001E2C42"/>
    <w:rsid w:val="001E550A"/>
    <w:rsid w:val="0022172D"/>
    <w:rsid w:val="00246468"/>
    <w:rsid w:val="0025282F"/>
    <w:rsid w:val="00280CCF"/>
    <w:rsid w:val="002C0A4C"/>
    <w:rsid w:val="002E7C98"/>
    <w:rsid w:val="0033479D"/>
    <w:rsid w:val="00336071"/>
    <w:rsid w:val="00380C8D"/>
    <w:rsid w:val="00385EAD"/>
    <w:rsid w:val="00415B7C"/>
    <w:rsid w:val="00454CF4"/>
    <w:rsid w:val="00461B67"/>
    <w:rsid w:val="00470198"/>
    <w:rsid w:val="0048595C"/>
    <w:rsid w:val="004A2011"/>
    <w:rsid w:val="004B4626"/>
    <w:rsid w:val="004F24FD"/>
    <w:rsid w:val="004F5A12"/>
    <w:rsid w:val="0050354E"/>
    <w:rsid w:val="00511F3F"/>
    <w:rsid w:val="00583E5C"/>
    <w:rsid w:val="005A6504"/>
    <w:rsid w:val="005C1244"/>
    <w:rsid w:val="005C7CE1"/>
    <w:rsid w:val="005D2492"/>
    <w:rsid w:val="005E330E"/>
    <w:rsid w:val="005F7F81"/>
    <w:rsid w:val="00612543"/>
    <w:rsid w:val="00626C56"/>
    <w:rsid w:val="006815C4"/>
    <w:rsid w:val="00696A27"/>
    <w:rsid w:val="006A3C64"/>
    <w:rsid w:val="006B0185"/>
    <w:rsid w:val="006D7BB8"/>
    <w:rsid w:val="006E5E51"/>
    <w:rsid w:val="007426F7"/>
    <w:rsid w:val="00767412"/>
    <w:rsid w:val="007B123A"/>
    <w:rsid w:val="007C3C38"/>
    <w:rsid w:val="00846FF2"/>
    <w:rsid w:val="00852234"/>
    <w:rsid w:val="0089176A"/>
    <w:rsid w:val="008A15DC"/>
    <w:rsid w:val="008A3923"/>
    <w:rsid w:val="008F1A1C"/>
    <w:rsid w:val="008F46B8"/>
    <w:rsid w:val="009324A8"/>
    <w:rsid w:val="00941934"/>
    <w:rsid w:val="00982B46"/>
    <w:rsid w:val="009C4858"/>
    <w:rsid w:val="009D0743"/>
    <w:rsid w:val="00A0766C"/>
    <w:rsid w:val="00AB7263"/>
    <w:rsid w:val="00B6259A"/>
    <w:rsid w:val="00B65F2D"/>
    <w:rsid w:val="00B846ED"/>
    <w:rsid w:val="00B9596A"/>
    <w:rsid w:val="00BB1AD2"/>
    <w:rsid w:val="00BC3B5F"/>
    <w:rsid w:val="00BF019C"/>
    <w:rsid w:val="00C073D3"/>
    <w:rsid w:val="00C177F9"/>
    <w:rsid w:val="00C20C27"/>
    <w:rsid w:val="00C30A14"/>
    <w:rsid w:val="00C368EB"/>
    <w:rsid w:val="00C60D06"/>
    <w:rsid w:val="00C628DC"/>
    <w:rsid w:val="00C70D57"/>
    <w:rsid w:val="00C97428"/>
    <w:rsid w:val="00CD575A"/>
    <w:rsid w:val="00CD6DD2"/>
    <w:rsid w:val="00CF67FF"/>
    <w:rsid w:val="00D05BD4"/>
    <w:rsid w:val="00D10785"/>
    <w:rsid w:val="00D25847"/>
    <w:rsid w:val="00D3032B"/>
    <w:rsid w:val="00D462F9"/>
    <w:rsid w:val="00D54887"/>
    <w:rsid w:val="00D60EDB"/>
    <w:rsid w:val="00D80BC8"/>
    <w:rsid w:val="00D93113"/>
    <w:rsid w:val="00E01DE8"/>
    <w:rsid w:val="00E24060"/>
    <w:rsid w:val="00E32034"/>
    <w:rsid w:val="00E42CD3"/>
    <w:rsid w:val="00E51B3A"/>
    <w:rsid w:val="00E66B8F"/>
    <w:rsid w:val="00E73170"/>
    <w:rsid w:val="00EB5F2A"/>
    <w:rsid w:val="00ED4202"/>
    <w:rsid w:val="00F00373"/>
    <w:rsid w:val="00F21E0C"/>
    <w:rsid w:val="00F46A3F"/>
    <w:rsid w:val="00FA2CC9"/>
    <w:rsid w:val="00FA6257"/>
    <w:rsid w:val="00FD1C75"/>
    <w:rsid w:val="00FE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3CA06"/>
  <w15:chartTrackingRefBased/>
  <w15:docId w15:val="{D8F28E3B-C032-430C-8BC3-144E7F32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sz w:val="24"/>
        <w:szCs w:val="24"/>
        <w:lang w:val="en-ZA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259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6DD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D6DD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D6DD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D6DD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2185</Words>
  <Characters>12460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bert, K, Mej [karienjoubert@sun.ac.za]</dc:creator>
  <cp:keywords/>
  <dc:description/>
  <cp:lastModifiedBy>chn off28</cp:lastModifiedBy>
  <cp:revision>6</cp:revision>
  <dcterms:created xsi:type="dcterms:W3CDTF">2021-06-27T19:47:00Z</dcterms:created>
  <dcterms:modified xsi:type="dcterms:W3CDTF">2021-06-29T06:35:00Z</dcterms:modified>
</cp:coreProperties>
</file>